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DD21E" w14:textId="18AD2F5C" w:rsidR="00283BF3" w:rsidRPr="00283BF3" w:rsidRDefault="00283BF3" w:rsidP="009C69AA">
      <w:pPr>
        <w:spacing w:line="320" w:lineRule="exact"/>
        <w:rPr>
          <w:rFonts w:ascii="Times New Roman" w:hAnsi="Times New Roman"/>
          <w:b/>
          <w:bCs/>
          <w:sz w:val="28"/>
          <w:szCs w:val="28"/>
        </w:rPr>
      </w:pPr>
      <w:r w:rsidRPr="00283BF3">
        <w:rPr>
          <w:rFonts w:ascii="Times New Roman" w:hAnsi="Times New Roman"/>
          <w:b/>
          <w:bCs/>
          <w:sz w:val="28"/>
          <w:szCs w:val="28"/>
        </w:rPr>
        <w:t>Supplementary Table S1. List of primers and targets for TP53 sequences</w:t>
      </w:r>
    </w:p>
    <w:p w14:paraId="4B3A4609" w14:textId="7CE43E7A" w:rsidR="00283BF3" w:rsidRDefault="00283BF3" w:rsidP="009C69AA">
      <w:pPr>
        <w:spacing w:line="320" w:lineRule="exact"/>
        <w:rPr>
          <w:rFonts w:asciiTheme="minorHAnsi" w:eastAsiaTheme="minorEastAsia" w:hAnsiTheme="minorHAnsi" w:cstheme="minorBidi"/>
          <w:sz w:val="21"/>
          <w:szCs w:val="22"/>
        </w:rPr>
      </w:pPr>
      <w:r>
        <w:fldChar w:fldCharType="begin"/>
      </w:r>
      <w:r>
        <w:instrText xml:space="preserve"> LINK Excel.Sheet.12 "C:\\Users\\AKIHIKO MIYANAGA\\Desktop\\Sup TableS1.xlsx" "Sheet1!R2C1:R26C5" \a \f 4 \h  \* MERGEFORMAT </w:instrText>
      </w:r>
      <w:r>
        <w:fldChar w:fldCharType="separate"/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2364"/>
        <w:gridCol w:w="2483"/>
        <w:gridCol w:w="2458"/>
        <w:gridCol w:w="1025"/>
      </w:tblGrid>
      <w:tr w:rsidR="00283BF3" w:rsidRPr="00283BF3" w14:paraId="19A590CE" w14:textId="77777777" w:rsidTr="00283BF3">
        <w:trPr>
          <w:trHeight w:val="372"/>
        </w:trPr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6AA8EF5" w14:textId="4B7B10A4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>No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6DB08B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>Primer sequence</w:t>
            </w:r>
          </w:p>
          <w:p w14:paraId="683B3E25" w14:textId="23A2C7E3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 xml:space="preserve"> (5'-3')-F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98B64B1" w14:textId="77777777" w:rsid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 xml:space="preserve">Primer sequence </w:t>
            </w:r>
          </w:p>
          <w:p w14:paraId="43CBF5EC" w14:textId="29743113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>(5'-3')-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02A6287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>Target Re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AF2A2AE" w14:textId="77777777" w:rsid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 xml:space="preserve">Product </w:t>
            </w:r>
          </w:p>
          <w:p w14:paraId="3B6B2CE1" w14:textId="0BE9FF45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</w:pPr>
            <w:r w:rsidRPr="00283BF3">
              <w:rPr>
                <w:rFonts w:ascii="Times New Roman" w:eastAsia="游ゴシック" w:hAnsi="Times New Roman"/>
                <w:b/>
                <w:bCs/>
                <w:color w:val="FFFFFF"/>
                <w:kern w:val="0"/>
              </w:rPr>
              <w:t>(bp)</w:t>
            </w:r>
          </w:p>
        </w:tc>
      </w:tr>
      <w:tr w:rsidR="00283BF3" w:rsidRPr="00283BF3" w14:paraId="3054EED2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9E0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BA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cccacaggtctctgctag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4B9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ggaagtgtctcatgctgg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B84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765+7579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42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7</w:t>
            </w:r>
          </w:p>
        </w:tc>
      </w:tr>
      <w:tr w:rsidR="00283BF3" w:rsidRPr="00283BF3" w14:paraId="09989A70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C907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A1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aaagagcagtcagaggac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27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catgggactgactttctg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EA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604+7579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11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</w:tr>
      <w:tr w:rsidR="00283BF3" w:rsidRPr="00283BF3" w14:paraId="2B8D5CD2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552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23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ggcattgaagtctcatg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EC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aagacccaggtccagatg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A9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267+7579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F5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283BF3" w:rsidRPr="00283BF3" w14:paraId="607227C8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852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4F4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tctgggaagggacagaag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39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ctggtcctctgactgct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F3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385+7579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E4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2</w:t>
            </w:r>
          </w:p>
        </w:tc>
      </w:tr>
      <w:tr w:rsidR="00283BF3" w:rsidRPr="00283BF3" w14:paraId="088F61AB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FC86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47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ccctgtcgtctctcca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80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ccctgactttcaactctgt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47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8339+7578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CA9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283BF3" w:rsidRPr="00283BF3" w14:paraId="74513F80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A187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20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ttaacccctcctcccaga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54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tgctcagatagcgatggtg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646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8137+7578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C0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</w:tr>
      <w:tr w:rsidR="00283BF3" w:rsidRPr="00283BF3" w14:paraId="5F94F5BD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A18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9A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gtcagaggcaagcaga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AE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tgggcctgtgttatctc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49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7433+7577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21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</w:tr>
      <w:tr w:rsidR="00283BF3" w:rsidRPr="00283BF3" w14:paraId="0F27D7DE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E65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79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cttcttgtcctgcttgct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D3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tggttgggagtagatgg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14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997+7577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E06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283BF3" w:rsidRPr="00283BF3" w14:paraId="73ED0FC3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A36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73B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cccaattgcaggtaaaa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80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agaccaagggtgcagtt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31A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759+7576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EEA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2</w:t>
            </w:r>
          </w:p>
        </w:tc>
      </w:tr>
      <w:tr w:rsidR="00283BF3" w:rsidRPr="00283BF3" w14:paraId="70BBECBD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93FD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D54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ggctaagctatgatgttcct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95A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atggctcctggttgtag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72AA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470+7576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836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283BF3" w:rsidRPr="00283BF3" w14:paraId="7C2AE671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0F5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826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aaggcaggatgagaatgg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64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cttctccccctcctctgt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3D6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3842+7574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46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</w:tr>
      <w:tr w:rsidR="00283BF3" w:rsidRPr="00283BF3" w14:paraId="260C6067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7AA2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CD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agggttcaaagacccaa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7B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gtcatctctcctccctg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EC5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2838+7573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5E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</w:tr>
      <w:tr w:rsidR="00283BF3" w:rsidRPr="00283BF3" w14:paraId="1A261F98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17F3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88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ccaatggatccactcaca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1EF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tccccacttttcctcttg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B0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821+7579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56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</w:tr>
      <w:tr w:rsidR="00283BF3" w:rsidRPr="00283BF3" w14:paraId="02541291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167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0F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tgaaaagagcagtcagag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13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gaaaattccatgggactg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22F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600+757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3AD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3</w:t>
            </w:r>
          </w:p>
        </w:tc>
      </w:tr>
      <w:tr w:rsidR="00283BF3" w:rsidRPr="00283BF3" w14:paraId="7A198DAE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60D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57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cattgaagtctcatggaag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0A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aagacccaggtccagatg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1ED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270+7579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F8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</w:tr>
      <w:tr w:rsidR="00283BF3" w:rsidRPr="00283BF3" w14:paraId="3A572628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3290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CF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tgggaagggacagaagat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99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acctggtcctctgactg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77F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9387+7579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95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2</w:t>
            </w:r>
          </w:p>
        </w:tc>
      </w:tr>
      <w:tr w:rsidR="00283BF3" w:rsidRPr="00283BF3" w14:paraId="294067A6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76B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A6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accagccctgtcgtctc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AE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gtctccttcctcttcctacag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64C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8334+7578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26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3</w:t>
            </w:r>
          </w:p>
        </w:tc>
      </w:tr>
      <w:tr w:rsidR="00283BF3" w:rsidRPr="00283BF3" w14:paraId="14E1419C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0530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545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accacccttaacccctcc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D8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ggcctctgattcctcac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EE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8130+7578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5F7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</w:tr>
      <w:tr w:rsidR="00283BF3" w:rsidRPr="00283BF3" w14:paraId="427E79C8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F16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86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ggaagaaatcggtaagaggtg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160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ttgggcctgtgttatctc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A70F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7404+7577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35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8</w:t>
            </w:r>
          </w:p>
        </w:tc>
      </w:tr>
      <w:tr w:rsidR="00283BF3" w:rsidRPr="00283BF3" w14:paraId="5BE574DA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D1B0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339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ccgcttcttgtcctgct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3B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gagtagatggagcctgg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4A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994+7577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B09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</w:tr>
      <w:tr w:rsidR="00283BF3" w:rsidRPr="00283BF3" w14:paraId="2D8B58DB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8A8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95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gaaaacggcattttgagtgtt 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7C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agggtgcagttatgcctc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65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787+7576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3C2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</w:tr>
      <w:tr w:rsidR="00283BF3" w:rsidRPr="00283BF3" w14:paraId="4CCDE89D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B4E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FB3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ctaagctatgatgttcct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9C6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caatggctcctggttgtag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6B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6471+7576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31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283BF3" w:rsidRPr="00283BF3" w14:paraId="0CD2F4DB" w14:textId="77777777" w:rsidTr="00283BF3">
        <w:trPr>
          <w:trHeight w:val="3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C66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4F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ggaatcctatggctttcca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59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ttctccccctcctctgttg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181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3859+7574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D7FE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283BF3" w:rsidRPr="00283BF3" w14:paraId="5010368F" w14:textId="77777777" w:rsidTr="00283BF3">
        <w:trPr>
          <w:trHeight w:val="372"/>
        </w:trPr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3746" w14:textId="77777777" w:rsidR="00283BF3" w:rsidRPr="00283BF3" w:rsidRDefault="00283BF3" w:rsidP="00283BF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375F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gtggggaacaagaagtgg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012B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tcatctctcctccctgcttc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974D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hr17:7572901+7573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4628" w14:textId="77777777" w:rsidR="00283BF3" w:rsidRPr="00283BF3" w:rsidRDefault="00283BF3" w:rsidP="00283BF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83BF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</w:tr>
    </w:tbl>
    <w:p w14:paraId="2CD74846" w14:textId="1909F779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fldChar w:fldCharType="end"/>
      </w:r>
    </w:p>
    <w:p w14:paraId="45AB7740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57E0BDE7" w14:textId="52134628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48773E81" w14:textId="21A5A9C4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6B6E81F1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73ED3135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3DF9CAE9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5B493AED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2CB5D24A" w14:textId="77777777" w:rsidR="00283BF3" w:rsidRDefault="00283BF3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p w14:paraId="13B66937" w14:textId="77BE34D4" w:rsidR="009C69AA" w:rsidRPr="000B4FAD" w:rsidRDefault="009C69AA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color w:val="000000"/>
          <w:sz w:val="28"/>
          <w:szCs w:val="28"/>
        </w:rPr>
        <w:lastRenderedPageBreak/>
        <w:t>S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upplymentary 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Table </w:t>
      </w:r>
      <w:r>
        <w:rPr>
          <w:rFonts w:ascii="Times New Roman" w:hAnsi="Times New Roman"/>
          <w:b/>
          <w:color w:val="000000"/>
          <w:sz w:val="28"/>
          <w:szCs w:val="28"/>
        </w:rPr>
        <w:t>S</w:t>
      </w:r>
      <w:r w:rsidR="00FD4A2F">
        <w:rPr>
          <w:rFonts w:ascii="Times New Roman" w:hAnsi="Times New Roman" w:hint="eastAsia"/>
          <w:b/>
          <w:color w:val="000000"/>
          <w:sz w:val="28"/>
          <w:szCs w:val="28"/>
        </w:rPr>
        <w:t>2</w:t>
      </w:r>
      <w:r w:rsidRPr="000B4FAD">
        <w:rPr>
          <w:rFonts w:ascii="Times New Roman" w:hAnsi="Times New Roman" w:hint="eastAsia"/>
          <w:b/>
          <w:color w:val="000000"/>
          <w:sz w:val="28"/>
          <w:szCs w:val="28"/>
        </w:rPr>
        <w:t>.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 Association </w:t>
      </w:r>
      <w:r w:rsidRPr="000B4FAD">
        <w:rPr>
          <w:rFonts w:ascii="Times New Roman" w:hAnsi="Times New Roman" w:hint="eastAsia"/>
          <w:b/>
          <w:color w:val="000000"/>
          <w:sz w:val="28"/>
          <w:szCs w:val="28"/>
        </w:rPr>
        <w:t xml:space="preserve">of 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the 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Acidovorax </w:t>
      </w:r>
      <w:r w:rsidRPr="00C308C5">
        <w:rPr>
          <w:rFonts w:ascii="Times New Roman" w:hAnsi="Times New Roman"/>
          <w:b/>
          <w:sz w:val="28"/>
          <w:szCs w:val="28"/>
        </w:rPr>
        <w:t>abundances</w:t>
      </w:r>
      <w:r w:rsidRPr="000B4FAD">
        <w:rPr>
          <w:rFonts w:ascii="Times New Roman" w:hAnsi="Times New Roman" w:hint="eastAsia"/>
          <w:b/>
          <w:color w:val="000000"/>
          <w:sz w:val="28"/>
          <w:szCs w:val="28"/>
        </w:rPr>
        <w:t xml:space="preserve"> with 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clinicopathological characteristics of </w:t>
      </w:r>
      <w:r>
        <w:rPr>
          <w:rFonts w:ascii="Times New Roman" w:hAnsi="Times New Roman"/>
          <w:b/>
          <w:color w:val="000000"/>
          <w:sz w:val="28"/>
          <w:szCs w:val="28"/>
        </w:rPr>
        <w:t>NSCLC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 patients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in non-tumor tissue</w:t>
      </w:r>
      <w:r w:rsidR="00AA3CC5">
        <w:rPr>
          <w:rFonts w:ascii="Times New Roman" w:hAnsi="Times New Roman"/>
          <w:b/>
          <w:color w:val="000000"/>
          <w:sz w:val="28"/>
          <w:szCs w:val="28"/>
        </w:rPr>
        <w:t>s</w:t>
      </w:r>
    </w:p>
    <w:p w14:paraId="57EF1A0D" w14:textId="77777777" w:rsidR="009C69AA" w:rsidRPr="00E30EC7" w:rsidRDefault="009C69AA" w:rsidP="009C69AA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</w:p>
    <w:tbl>
      <w:tblPr>
        <w:tblpPr w:leftFromText="142" w:rightFromText="142" w:vertAnchor="text" w:tblpY="1"/>
        <w:tblOverlap w:val="never"/>
        <w:tblW w:w="8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850"/>
        <w:gridCol w:w="1701"/>
        <w:gridCol w:w="1701"/>
        <w:gridCol w:w="1223"/>
      </w:tblGrid>
      <w:tr w:rsidR="009C69AA" w:rsidRPr="00E30EC7" w14:paraId="65E436E7" w14:textId="77777777" w:rsidTr="00737DC1">
        <w:tc>
          <w:tcPr>
            <w:tcW w:w="32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AC751F9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A06A7E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000000"/>
          </w:tcPr>
          <w:p w14:paraId="74221D9D" w14:textId="4B7C332E" w:rsidR="009C69AA" w:rsidRPr="008927FB" w:rsidRDefault="009C69AA" w:rsidP="00737DC1">
            <w:pPr>
              <w:spacing w:line="240" w:lineRule="exact"/>
              <w:jc w:val="center"/>
              <w:rPr>
                <w:rFonts w:ascii="Times New Roman" w:hAnsi="Times New Roman"/>
                <w:color w:val="FFFFFF"/>
              </w:rPr>
            </w:pPr>
            <w:r w:rsidRPr="008927FB">
              <w:rPr>
                <w:rFonts w:ascii="Times New Roman" w:hAnsi="Times New Roman"/>
                <w:color w:val="FFFFFF"/>
              </w:rPr>
              <w:t>Ac</w:t>
            </w:r>
            <w:r>
              <w:rPr>
                <w:rFonts w:ascii="Times New Roman" w:hAnsi="Times New Roman"/>
                <w:color w:val="FFFFFF"/>
              </w:rPr>
              <w:t>idovorax of non-tumor tissue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D718EE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</w:p>
        </w:tc>
      </w:tr>
      <w:tr w:rsidR="009C69AA" w:rsidRPr="00E30EC7" w14:paraId="2592C0D9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F1B30F4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Characteris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1F634" w14:textId="77777777" w:rsidR="009C69AA" w:rsidRPr="00E30EC7" w:rsidRDefault="009C69AA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 w:hint="eastAsia"/>
                <w:b/>
                <w:color w:val="000000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BF0295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Positive</w:t>
            </w:r>
            <w:r w:rsidRPr="00E30EC7">
              <w:rPr>
                <w:rFonts w:ascii="Times New Roman" w:hAnsi="Times New Roman" w:hint="eastAsia"/>
                <w:b/>
                <w:color w:val="000000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D2D1DE" w14:textId="77777777" w:rsidR="009C69AA" w:rsidRPr="00E30EC7" w:rsidRDefault="009C69AA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Negative</w:t>
            </w:r>
            <w:r w:rsidRPr="00E30EC7">
              <w:rPr>
                <w:rFonts w:ascii="Times New Roman" w:hAnsi="Times New Roman" w:hint="eastAsia"/>
                <w:b/>
                <w:color w:val="000000"/>
              </w:rPr>
              <w:t xml:space="preserve"> (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8C9ECEA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 w:hint="eastAsia"/>
                <w:b/>
                <w:i/>
                <w:color w:val="000000"/>
              </w:rPr>
              <w:t>P</w:t>
            </w:r>
            <w:r w:rsidRPr="00E30EC7">
              <w:rPr>
                <w:rFonts w:ascii="Times New Roman" w:hAnsi="Times New Roman"/>
                <w:b/>
                <w:color w:val="000000"/>
              </w:rPr>
              <w:t xml:space="preserve"> value*</w:t>
            </w:r>
          </w:p>
        </w:tc>
      </w:tr>
      <w:tr w:rsidR="009C69AA" w:rsidRPr="00E30EC7" w14:paraId="40872D4E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ED05FBC" w14:textId="77777777" w:rsidR="002E6FE2" w:rsidRPr="00E30EC7" w:rsidRDefault="002E6FE2" w:rsidP="002E6FE2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der</w:t>
            </w:r>
          </w:p>
          <w:p w14:paraId="4D804A50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Male</w:t>
            </w:r>
          </w:p>
          <w:p w14:paraId="4DAFBC33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9D3C1E6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  <w:p w14:paraId="7BC2786E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E30EC7">
              <w:rPr>
                <w:rFonts w:ascii="Times New Roman" w:hAnsi="Times New Roman"/>
                <w:color w:val="000000"/>
              </w:rPr>
              <w:t>3</w:t>
            </w:r>
          </w:p>
          <w:p w14:paraId="6E931908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C343887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1A6946D2" w14:textId="640314AB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7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1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53CEAD78" w14:textId="3B078E62" w:rsidR="009C69AA" w:rsidRPr="00AE201F" w:rsidRDefault="00EF64E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6</w:t>
            </w:r>
            <w:r w:rsidR="009C69AA" w:rsidRPr="00AE201F">
              <w:rPr>
                <w:rFonts w:ascii="Times New Roman" w:hAnsi="Times New Roman" w:hint="eastAsia"/>
              </w:rPr>
              <w:t xml:space="preserve"> (</w:t>
            </w:r>
            <w:r w:rsidRPr="00AE201F">
              <w:rPr>
                <w:rFonts w:ascii="Times New Roman" w:hAnsi="Times New Roman"/>
              </w:rPr>
              <w:t>3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AE1C3DD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0223C503" w14:textId="1DBF5687" w:rsidR="009C69AA" w:rsidRPr="00AE201F" w:rsidRDefault="00EF64E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6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9C69AA" w:rsidRPr="00AE201F">
              <w:rPr>
                <w:rFonts w:ascii="Times New Roman" w:hAnsi="Times New Roman"/>
              </w:rPr>
              <w:t>79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3149C1C2" w14:textId="1A26C3A1" w:rsidR="009C69AA" w:rsidRPr="00AE201F" w:rsidRDefault="00EF64E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1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6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59AF5C2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54D312DB" w14:textId="629E88E2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EF64EC" w:rsidRPr="00AE201F">
              <w:rPr>
                <w:rFonts w:ascii="Times New Roman" w:hAnsi="Times New Roman" w:hint="eastAsia"/>
              </w:rPr>
              <w:t>2</w:t>
            </w:r>
            <w:r w:rsidR="00EF64EC" w:rsidRPr="00AE201F">
              <w:rPr>
                <w:rFonts w:ascii="Times New Roman" w:hAnsi="Times New Roman"/>
              </w:rPr>
              <w:t>92</w:t>
            </w:r>
          </w:p>
        </w:tc>
      </w:tr>
      <w:tr w:rsidR="009C69AA" w:rsidRPr="00E30EC7" w14:paraId="2D5D5DDA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CE1E9B2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Age</w:t>
            </w:r>
          </w:p>
          <w:p w14:paraId="21CF1BC5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&lt;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E30EC7">
              <w:rPr>
                <w:rFonts w:ascii="Times New Roman" w:hAnsi="Times New Roman"/>
                <w:color w:val="000000"/>
              </w:rPr>
              <w:t xml:space="preserve">5 </w:t>
            </w:r>
            <w:r>
              <w:rPr>
                <w:rFonts w:ascii="Times New Roman" w:hAnsi="Times New Roman" w:hint="eastAsia"/>
                <w:color w:val="000000"/>
              </w:rPr>
              <w:t>yr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</w:p>
          <w:p w14:paraId="216920B2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≥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E30EC7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 xml:space="preserve"> 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8151E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</w:p>
          <w:p w14:paraId="0BEF128B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9</w:t>
            </w:r>
          </w:p>
          <w:p w14:paraId="6DA70E86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51514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3B667768" w14:textId="6A710E73" w:rsidR="009C69AA" w:rsidRPr="00AE201F" w:rsidRDefault="009C3FEB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4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1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64FFB422" w14:textId="6945AF41" w:rsidR="009C69AA" w:rsidRPr="00AE201F" w:rsidRDefault="009C3FEB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9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9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E7702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00186ED5" w14:textId="0A8C657A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9C3FEB" w:rsidRPr="00AE201F">
              <w:rPr>
                <w:rFonts w:ascii="Times New Roman" w:hAnsi="Times New Roman"/>
              </w:rPr>
              <w:t>5</w:t>
            </w:r>
            <w:r w:rsidRPr="00AE201F">
              <w:rPr>
                <w:rFonts w:ascii="Times New Roman" w:hAnsi="Times New Roman" w:hint="eastAsia"/>
              </w:rPr>
              <w:t xml:space="preserve"> (</w:t>
            </w:r>
            <w:r w:rsidR="009C3FEB" w:rsidRPr="00AE201F">
              <w:rPr>
                <w:rFonts w:ascii="Times New Roman" w:hAnsi="Times New Roman"/>
              </w:rPr>
              <w:t>79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44609275" w14:textId="3F078E24" w:rsidR="009C69AA" w:rsidRPr="00AE201F" w:rsidRDefault="00F87AC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</w:t>
            </w:r>
            <w:r w:rsidR="009C3FEB" w:rsidRPr="00AE201F">
              <w:rPr>
                <w:rFonts w:ascii="Times New Roman" w:hAnsi="Times New Roman"/>
              </w:rPr>
              <w:t>2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9C3FEB" w:rsidRPr="00AE201F">
              <w:rPr>
                <w:rFonts w:ascii="Times New Roman" w:hAnsi="Times New Roman"/>
              </w:rPr>
              <w:t>71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7DF6B5F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465E03E3" w14:textId="144B76C9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9C3FEB" w:rsidRPr="00AE201F">
              <w:rPr>
                <w:rFonts w:ascii="Times New Roman" w:hAnsi="Times New Roman"/>
              </w:rPr>
              <w:t>542</w:t>
            </w:r>
          </w:p>
          <w:p w14:paraId="6126ECF5" w14:textId="1FC7E8DE" w:rsidR="009C69AA" w:rsidRPr="00AE201F" w:rsidRDefault="009C69AA" w:rsidP="009C69AA">
            <w:pPr>
              <w:spacing w:line="240" w:lineRule="exact"/>
              <w:ind w:right="480"/>
              <w:rPr>
                <w:rFonts w:ascii="Times New Roman" w:hAnsi="Times New Roman"/>
              </w:rPr>
            </w:pPr>
          </w:p>
        </w:tc>
      </w:tr>
      <w:tr w:rsidR="009C69AA" w:rsidRPr="00E30EC7" w14:paraId="72E426E8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1E64EC8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Smoking status</w:t>
            </w:r>
          </w:p>
          <w:p w14:paraId="2B693FA6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Never smoked</w:t>
            </w:r>
          </w:p>
          <w:p w14:paraId="7FBB99D8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Current or former 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B09EBCD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</w:p>
          <w:p w14:paraId="26A80CE3" w14:textId="7BDF3BD8" w:rsidR="009C69AA" w:rsidRPr="00993681" w:rsidRDefault="00A74C82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6</w:t>
            </w:r>
          </w:p>
          <w:p w14:paraId="18032C25" w14:textId="53B88D0E" w:rsidR="009C69AA" w:rsidRPr="00993681" w:rsidRDefault="00A74C82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CC14C73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2E9EBCC8" w14:textId="16E404E5" w:rsidR="009C69AA" w:rsidRPr="00AE201F" w:rsidRDefault="009C3FEB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4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1ABD18CE" w14:textId="721D1CAB" w:rsidR="009C69AA" w:rsidRPr="00AE201F" w:rsidRDefault="009C3FEB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9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A74C82" w:rsidRPr="00AE201F">
              <w:rPr>
                <w:rFonts w:ascii="Times New Roman" w:hAnsi="Times New Roman"/>
              </w:rPr>
              <w:t>2</w:t>
            </w:r>
            <w:r w:rsidRPr="00AE201F">
              <w:rPr>
                <w:rFonts w:ascii="Times New Roman" w:hAnsi="Times New Roman"/>
              </w:rPr>
              <w:t>6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36D49A3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72AED1E5" w14:textId="1AA2DAAA" w:rsidR="009C69AA" w:rsidRPr="00AE201F" w:rsidRDefault="00A74C8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9C3FEB" w:rsidRPr="00AE201F">
              <w:rPr>
                <w:rFonts w:ascii="Times New Roman" w:hAnsi="Times New Roman"/>
              </w:rPr>
              <w:t>2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9C3FEB" w:rsidRPr="00AE201F">
              <w:rPr>
                <w:rFonts w:ascii="Times New Roman" w:hAnsi="Times New Roman"/>
              </w:rPr>
              <w:t>7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37B73CAC" w14:textId="2A690BF1" w:rsidR="009C69AA" w:rsidRPr="00AE201F" w:rsidRDefault="009C3FEB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5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A74C82" w:rsidRPr="00AE201F">
              <w:rPr>
                <w:rFonts w:ascii="Times New Roman" w:hAnsi="Times New Roman"/>
              </w:rPr>
              <w:t>7</w:t>
            </w:r>
            <w:r w:rsidRPr="00AE201F">
              <w:rPr>
                <w:rFonts w:ascii="Times New Roman" w:hAnsi="Times New Roman"/>
              </w:rPr>
              <w:t>4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0B9F5D57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7BCC97B0" w14:textId="1D4BD4BF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9C3FEB" w:rsidRPr="00AE201F">
              <w:rPr>
                <w:rFonts w:ascii="Times New Roman" w:hAnsi="Times New Roman"/>
              </w:rPr>
              <w:t>914</w:t>
            </w:r>
          </w:p>
        </w:tc>
      </w:tr>
      <w:tr w:rsidR="009C69AA" w:rsidRPr="00E30EC7" w14:paraId="4176FFA4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5B588BE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Histologic</w:t>
            </w:r>
            <w:r w:rsidRPr="00E30EC7">
              <w:rPr>
                <w:rFonts w:ascii="Times New Roman" w:hAnsi="Times New Roman" w:hint="eastAsia"/>
                <w:color w:val="000000"/>
              </w:rPr>
              <w:t>al</w:t>
            </w:r>
            <w:r w:rsidRPr="00E30EC7">
              <w:rPr>
                <w:rFonts w:ascii="Times New Roman" w:hAnsi="Times New Roman"/>
                <w:color w:val="000000"/>
              </w:rPr>
              <w:t xml:space="preserve"> subtype</w:t>
            </w:r>
          </w:p>
          <w:p w14:paraId="104BC19C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adenocarcinoma</w:t>
            </w:r>
          </w:p>
          <w:p w14:paraId="454F3651" w14:textId="77777777" w:rsidR="009C69AA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squamous cell carcinoma</w:t>
            </w:r>
          </w:p>
          <w:p w14:paraId="0AE3A78E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  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FBC2A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</w:p>
          <w:p w14:paraId="3D027F55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5</w:t>
            </w:r>
          </w:p>
          <w:p w14:paraId="23DBC52F" w14:textId="37A0A221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</w:t>
            </w:r>
            <w:r w:rsidR="00A74C82" w:rsidRPr="00993681">
              <w:rPr>
                <w:rFonts w:ascii="Times New Roman" w:hAnsi="Times New Roman"/>
                <w:color w:val="000000" w:themeColor="text1"/>
              </w:rPr>
              <w:t>1</w:t>
            </w:r>
          </w:p>
          <w:p w14:paraId="412865BB" w14:textId="379586A7" w:rsidR="009C69AA" w:rsidRPr="00993681" w:rsidRDefault="00A74C82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37F9D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5DD38B37" w14:textId="59CA6BAF" w:rsidR="009C69AA" w:rsidRPr="00AE201F" w:rsidRDefault="00C769DD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7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0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1790AD60" w14:textId="47C6AC6D" w:rsidR="009C69AA" w:rsidRPr="00AE201F" w:rsidRDefault="00A74C8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3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7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24580109" w14:textId="6D788D5F" w:rsidR="009C69AA" w:rsidRPr="00AE201F" w:rsidRDefault="00A74C8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3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7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C82D8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49A48ABC" w14:textId="0CB9EAEA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 </w:t>
            </w:r>
            <w:r w:rsidR="00C769DD" w:rsidRPr="00AE201F">
              <w:rPr>
                <w:rFonts w:ascii="Times New Roman" w:hAnsi="Times New Roman"/>
              </w:rPr>
              <w:t>28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A74C82" w:rsidRPr="00AE201F">
              <w:rPr>
                <w:rFonts w:ascii="Times New Roman" w:hAnsi="Times New Roman"/>
              </w:rPr>
              <w:t>8</w:t>
            </w:r>
            <w:r w:rsidR="00C769DD" w:rsidRPr="00AE201F">
              <w:rPr>
                <w:rFonts w:ascii="Times New Roman" w:hAnsi="Times New Roman"/>
              </w:rPr>
              <w:t>0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486B2836" w14:textId="562BE01C" w:rsidR="009C69AA" w:rsidRPr="00AE201F" w:rsidRDefault="00A74C8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8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73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51F27842" w14:textId="1A232429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1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</w:t>
            </w:r>
            <w:r w:rsidR="00A74C82" w:rsidRPr="00AE201F">
              <w:rPr>
                <w:rFonts w:ascii="Times New Roman" w:hAnsi="Times New Roman"/>
              </w:rPr>
              <w:t>5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DFC513E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33C5AC7D" w14:textId="6EC619B0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C769DD" w:rsidRPr="00AE201F">
              <w:rPr>
                <w:rFonts w:ascii="Times New Roman" w:hAnsi="Times New Roman"/>
              </w:rPr>
              <w:t>915</w:t>
            </w:r>
          </w:p>
        </w:tc>
      </w:tr>
      <w:tr w:rsidR="00C769DD" w:rsidRPr="00C769DD" w14:paraId="02ED2C11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0D3A1451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Pathological stage†</w:t>
            </w:r>
          </w:p>
          <w:p w14:paraId="082A23D2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I,</w:t>
            </w:r>
            <w:r w:rsidRPr="00E30EC7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30EC7">
              <w:rPr>
                <w:rFonts w:ascii="Times New Roman" w:hAnsi="Times New Roman"/>
                <w:color w:val="000000"/>
              </w:rPr>
              <w:t>II</w:t>
            </w:r>
          </w:p>
          <w:p w14:paraId="53ACF233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III,</w:t>
            </w:r>
            <w:r w:rsidRPr="00E30EC7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30EC7">
              <w:rPr>
                <w:rFonts w:ascii="Times New Roman" w:hAnsi="Times New Roman"/>
                <w:color w:val="000000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CD4703C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</w:p>
          <w:p w14:paraId="6CE2823D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0</w:t>
            </w:r>
          </w:p>
          <w:p w14:paraId="48AB5333" w14:textId="77777777" w:rsidR="009C69AA" w:rsidRPr="00993681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FA39AE0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72796AEC" w14:textId="68F53F94" w:rsidR="009C69AA" w:rsidRPr="00AE201F" w:rsidRDefault="00C769DD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6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0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3707E123" w14:textId="0B79D87C" w:rsidR="009C69AA" w:rsidRPr="00AE201F" w:rsidRDefault="00C769DD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7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A74C82" w:rsidRPr="00AE201F">
              <w:rPr>
                <w:rFonts w:ascii="Times New Roman" w:hAnsi="Times New Roman"/>
              </w:rPr>
              <w:t>3</w:t>
            </w:r>
            <w:r w:rsidRPr="00AE201F">
              <w:rPr>
                <w:rFonts w:ascii="Times New Roman" w:hAnsi="Times New Roman"/>
              </w:rPr>
              <w:t>5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454C9DD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03D10E70" w14:textId="259F6F76" w:rsidR="009C69AA" w:rsidRPr="00AE201F" w:rsidRDefault="00A74C82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</w:t>
            </w:r>
            <w:r w:rsidR="00C769DD" w:rsidRPr="00AE201F">
              <w:rPr>
                <w:rFonts w:ascii="Times New Roman" w:hAnsi="Times New Roman"/>
              </w:rPr>
              <w:t>4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8</w:t>
            </w:r>
            <w:r w:rsidR="00C769DD" w:rsidRPr="00AE201F">
              <w:rPr>
                <w:rFonts w:ascii="Times New Roman" w:hAnsi="Times New Roman"/>
              </w:rPr>
              <w:t>0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0623886D" w14:textId="0C80AAFA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C769DD" w:rsidRPr="00AE201F">
              <w:rPr>
                <w:rFonts w:ascii="Times New Roman" w:hAnsi="Times New Roman"/>
              </w:rPr>
              <w:t>3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C769DD" w:rsidRPr="00AE201F">
              <w:rPr>
                <w:rFonts w:ascii="Times New Roman" w:hAnsi="Times New Roman"/>
              </w:rPr>
              <w:t>65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C3577BF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4A3F8C10" w14:textId="4FC1D488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A74C82" w:rsidRPr="00AE201F">
              <w:rPr>
                <w:rFonts w:ascii="Times New Roman" w:hAnsi="Times New Roman"/>
              </w:rPr>
              <w:t>2</w:t>
            </w:r>
            <w:r w:rsidR="00C769DD" w:rsidRPr="00AE201F">
              <w:rPr>
                <w:rFonts w:ascii="Times New Roman" w:hAnsi="Times New Roman"/>
              </w:rPr>
              <w:t>45</w:t>
            </w:r>
          </w:p>
        </w:tc>
      </w:tr>
      <w:tr w:rsidR="009C69AA" w:rsidRPr="00E30EC7" w14:paraId="18CE33D5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FC02B04" w14:textId="77777777" w:rsidR="009C69AA" w:rsidRPr="00EF4574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 w:rsidRPr="00EF4574">
              <w:rPr>
                <w:rFonts w:ascii="Times New Roman" w:hAnsi="Times New Roman"/>
              </w:rPr>
              <w:t>COPD</w:t>
            </w:r>
          </w:p>
          <w:p w14:paraId="6A3F240D" w14:textId="77777777" w:rsidR="009C69AA" w:rsidRPr="00E30EC7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F4574">
              <w:rPr>
                <w:rFonts w:ascii="Times New Roman" w:hAnsi="Times New Roman"/>
              </w:rPr>
              <w:t xml:space="preserve">    Absen</w:t>
            </w:r>
            <w:r w:rsidRPr="00E30EC7">
              <w:rPr>
                <w:rFonts w:ascii="Times New Roman" w:hAnsi="Times New Roman"/>
                <w:color w:val="000000"/>
              </w:rPr>
              <w:t>t</w:t>
            </w:r>
          </w:p>
          <w:p w14:paraId="1356F146" w14:textId="77777777" w:rsidR="009C69AA" w:rsidRPr="00BA6F6F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FF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  Pre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2C926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  <w:p w14:paraId="139B6B8F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  <w:p w14:paraId="4C79FBA1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72F8B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54A7E274" w14:textId="12403598" w:rsidR="009C69AA" w:rsidRPr="00AE201F" w:rsidRDefault="007E2D0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7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1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47A758D4" w14:textId="29375CFC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6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35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78AF0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0E6A15CC" w14:textId="586FF53F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</w:t>
            </w:r>
            <w:r w:rsidR="007E2D0C" w:rsidRPr="00AE201F">
              <w:rPr>
                <w:rFonts w:ascii="Times New Roman" w:hAnsi="Times New Roman"/>
              </w:rPr>
              <w:t>6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7E2D0C" w:rsidRPr="00AE201F">
              <w:rPr>
                <w:rFonts w:ascii="Times New Roman" w:hAnsi="Times New Roman"/>
              </w:rPr>
              <w:t>79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16D2E949" w14:textId="08499A5D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11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65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44C5582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6F793AB5" w14:textId="77F05BD0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7E2D0C" w:rsidRPr="00AE201F">
              <w:rPr>
                <w:rFonts w:ascii="Times New Roman" w:hAnsi="Times New Roman"/>
              </w:rPr>
              <w:t>292</w:t>
            </w:r>
          </w:p>
        </w:tc>
      </w:tr>
      <w:tr w:rsidR="009C69AA" w:rsidRPr="00E30EC7" w14:paraId="589E2569" w14:textId="77777777" w:rsidTr="00737DC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9A73271" w14:textId="77777777" w:rsidR="009C69AA" w:rsidRPr="009F00EA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 g</w:t>
            </w:r>
            <w:r w:rsidRPr="009F00EA">
              <w:rPr>
                <w:rFonts w:ascii="Times New Roman" w:hAnsi="Times New Roman"/>
              </w:rPr>
              <w:t>ene mutation</w:t>
            </w:r>
            <w:r>
              <w:rPr>
                <w:rFonts w:ascii="Times New Roman" w:hAnsi="Times New Roman"/>
              </w:rPr>
              <w:t>/ ALK fusion gene</w:t>
            </w:r>
            <w:r w:rsidRPr="009F00EA">
              <w:rPr>
                <w:rFonts w:ascii="Times New Roman" w:hAnsi="Times New Roman"/>
              </w:rPr>
              <w:t xml:space="preserve"> </w:t>
            </w:r>
          </w:p>
          <w:p w14:paraId="5E46FE81" w14:textId="77777777" w:rsidR="009C69AA" w:rsidRPr="009F00EA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 w:rsidRPr="009F00EA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Wild-type</w:t>
            </w:r>
          </w:p>
          <w:p w14:paraId="649E7274" w14:textId="77777777" w:rsidR="009C69AA" w:rsidRPr="00BA6F6F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color w:val="FF0000"/>
              </w:rPr>
            </w:pPr>
            <w:r w:rsidRPr="009F00EA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Mu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D99B2F2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  <w:p w14:paraId="7C72A97B" w14:textId="77777777" w:rsidR="009C69AA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  <w:p w14:paraId="55DCBD08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  <w:p w14:paraId="104CC4BC" w14:textId="77777777" w:rsidR="009C69AA" w:rsidRPr="00E30EC7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C241831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3FC0FCF9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69B5A8F5" w14:textId="1E2C8EB6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7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21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791FAA4C" w14:textId="4B9F05A2" w:rsidR="009C69AA" w:rsidRPr="00AE201F" w:rsidRDefault="007E2D0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6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38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ED52A02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62B96711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7DB3D6EE" w14:textId="7BE9153D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27 </w:t>
            </w:r>
            <w:r w:rsidRPr="00AE201F">
              <w:rPr>
                <w:rFonts w:ascii="Times New Roman" w:hAnsi="Times New Roman" w:hint="eastAsia"/>
              </w:rPr>
              <w:t>(</w:t>
            </w:r>
            <w:r w:rsidRPr="00AE201F">
              <w:rPr>
                <w:rFonts w:ascii="Times New Roman" w:hAnsi="Times New Roman"/>
              </w:rPr>
              <w:t>79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  <w:p w14:paraId="77496DE8" w14:textId="180605D0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7E2D0C" w:rsidRPr="00AE201F">
              <w:rPr>
                <w:rFonts w:ascii="Times New Roman" w:hAnsi="Times New Roman"/>
              </w:rPr>
              <w:t>0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7E2D0C" w:rsidRPr="00AE201F">
              <w:rPr>
                <w:rFonts w:ascii="Times New Roman" w:hAnsi="Times New Roman"/>
              </w:rPr>
              <w:t>62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70A4A73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40D710A5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15A64EE1" w14:textId="506C2376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7E2D0C" w:rsidRPr="00AE201F">
              <w:rPr>
                <w:rFonts w:ascii="Times New Roman" w:hAnsi="Times New Roman"/>
              </w:rPr>
              <w:t>211</w:t>
            </w:r>
          </w:p>
          <w:p w14:paraId="282CC569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9C69AA" w:rsidRPr="00E30EC7" w14:paraId="7C59CBEC" w14:textId="77777777" w:rsidTr="00737DC1"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</w:tcPr>
          <w:p w14:paraId="460E05EF" w14:textId="77777777" w:rsidR="009C69AA" w:rsidRPr="00F2556D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 w:rsidRPr="00F2556D">
              <w:rPr>
                <w:rFonts w:ascii="Times New Roman" w:hAnsi="Times New Roman"/>
              </w:rPr>
              <w:t>Recurrence</w:t>
            </w:r>
          </w:p>
          <w:p w14:paraId="23068508" w14:textId="77777777" w:rsidR="009C69AA" w:rsidRPr="00F2556D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 w:rsidRPr="00F2556D">
              <w:rPr>
                <w:rFonts w:ascii="Times New Roman" w:hAnsi="Times New Roman"/>
              </w:rPr>
              <w:t xml:space="preserve">    Absent</w:t>
            </w:r>
          </w:p>
          <w:p w14:paraId="4C2A4A43" w14:textId="77777777" w:rsidR="009C69AA" w:rsidRPr="00F2556D" w:rsidRDefault="009C69AA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</w:rPr>
            </w:pPr>
            <w:r w:rsidRPr="00F2556D">
              <w:rPr>
                <w:rFonts w:ascii="Times New Roman" w:hAnsi="Times New Roman"/>
              </w:rPr>
              <w:t xml:space="preserve">    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</w:tcPr>
          <w:p w14:paraId="0D6FDBB0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174B9F45" w14:textId="3C5D5AA4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 w:hint="eastAsia"/>
              </w:rPr>
              <w:t>2</w:t>
            </w:r>
            <w:r w:rsidR="007E2D0C" w:rsidRPr="00AE201F">
              <w:rPr>
                <w:rFonts w:ascii="Times New Roman" w:hAnsi="Times New Roman"/>
              </w:rPr>
              <w:t>0</w:t>
            </w:r>
          </w:p>
          <w:p w14:paraId="4B29D39C" w14:textId="7D4D95C8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 w:hint="eastAsia"/>
              </w:rPr>
              <w:t>2</w:t>
            </w:r>
            <w:r w:rsidR="007E2D0C" w:rsidRPr="00AE201F">
              <w:rPr>
                <w:rFonts w:ascii="Times New Roman" w:hAnsi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</w:tcPr>
          <w:p w14:paraId="1EA7F4B2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2C630F28" w14:textId="55C110A6" w:rsidR="009C69AA" w:rsidRPr="00AE201F" w:rsidRDefault="007E2D0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6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BB258B" w:rsidRPr="00AE201F">
              <w:rPr>
                <w:rFonts w:ascii="Times New Roman" w:hAnsi="Times New Roman"/>
              </w:rPr>
              <w:t>30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6F4937BD" w14:textId="7F820AB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 xml:space="preserve"> </w:t>
            </w:r>
            <w:r w:rsidR="007E2D0C" w:rsidRPr="00AE201F">
              <w:rPr>
                <w:rFonts w:ascii="Times New Roman" w:hAnsi="Times New Roman"/>
              </w:rPr>
              <w:t>7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BB258B" w:rsidRPr="00AE201F">
              <w:rPr>
                <w:rFonts w:ascii="Times New Roman" w:hAnsi="Times New Roman"/>
              </w:rPr>
              <w:t>27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</w:tcPr>
          <w:p w14:paraId="66EC2F11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0DD67E1D" w14:textId="426D47B9" w:rsidR="009C69AA" w:rsidRPr="00AE201F" w:rsidRDefault="007E2D0C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4</w:t>
            </w:r>
            <w:r w:rsidR="009C69AA" w:rsidRPr="00AE201F">
              <w:rPr>
                <w:rFonts w:ascii="Times New Roman" w:hAnsi="Times New Roman"/>
              </w:rPr>
              <w:t xml:space="preserve"> </w:t>
            </w:r>
            <w:r w:rsidR="009C69AA" w:rsidRPr="00AE201F">
              <w:rPr>
                <w:rFonts w:ascii="Times New Roman" w:hAnsi="Times New Roman" w:hint="eastAsia"/>
              </w:rPr>
              <w:t>(</w:t>
            </w:r>
            <w:r w:rsidR="00BB258B" w:rsidRPr="00AE201F">
              <w:rPr>
                <w:rFonts w:ascii="Times New Roman" w:hAnsi="Times New Roman"/>
              </w:rPr>
              <w:t>70</w:t>
            </w:r>
            <w:r w:rsidR="009C69AA" w:rsidRPr="00AE201F">
              <w:rPr>
                <w:rFonts w:ascii="Times New Roman" w:hAnsi="Times New Roman" w:hint="eastAsia"/>
              </w:rPr>
              <w:t>%)</w:t>
            </w:r>
          </w:p>
          <w:p w14:paraId="78B0D754" w14:textId="0FF14A90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7E2D0C" w:rsidRPr="00AE201F">
              <w:rPr>
                <w:rFonts w:ascii="Times New Roman" w:hAnsi="Times New Roman"/>
              </w:rPr>
              <w:t>9</w:t>
            </w:r>
            <w:r w:rsidRPr="00AE201F">
              <w:rPr>
                <w:rFonts w:ascii="Times New Roman" w:hAnsi="Times New Roman"/>
              </w:rPr>
              <w:t xml:space="preserve"> </w:t>
            </w:r>
            <w:r w:rsidRPr="00AE201F">
              <w:rPr>
                <w:rFonts w:ascii="Times New Roman" w:hAnsi="Times New Roman" w:hint="eastAsia"/>
              </w:rPr>
              <w:t>(</w:t>
            </w:r>
            <w:r w:rsidR="00BB258B" w:rsidRPr="00AE201F">
              <w:rPr>
                <w:rFonts w:ascii="Times New Roman" w:hAnsi="Times New Roman"/>
              </w:rPr>
              <w:t>63</w:t>
            </w:r>
            <w:r w:rsidRPr="00AE201F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</w:tcPr>
          <w:p w14:paraId="3341A595" w14:textId="77777777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  <w:p w14:paraId="787A068A" w14:textId="60CDAE7B" w:rsidR="009C69AA" w:rsidRPr="00AE201F" w:rsidRDefault="009C69AA" w:rsidP="00737DC1">
            <w:pPr>
              <w:spacing w:line="240" w:lineRule="exact"/>
              <w:jc w:val="right"/>
              <w:rPr>
                <w:rFonts w:ascii="Times New Roman" w:hAnsi="Times New Roman"/>
                <w:bCs/>
              </w:rPr>
            </w:pPr>
            <w:r w:rsidRPr="00AE201F">
              <w:rPr>
                <w:rFonts w:ascii="Times New Roman" w:hAnsi="Times New Roman" w:hint="eastAsia"/>
                <w:bCs/>
              </w:rPr>
              <w:t>0</w:t>
            </w:r>
            <w:r w:rsidRPr="00AE201F">
              <w:rPr>
                <w:rFonts w:ascii="Times New Roman" w:hAnsi="Times New Roman"/>
                <w:bCs/>
              </w:rPr>
              <w:t>.</w:t>
            </w:r>
            <w:r w:rsidR="00BB258B" w:rsidRPr="00AE201F">
              <w:rPr>
                <w:rFonts w:ascii="Times New Roman" w:hAnsi="Times New Roman"/>
                <w:bCs/>
              </w:rPr>
              <w:t>823</w:t>
            </w:r>
          </w:p>
        </w:tc>
      </w:tr>
    </w:tbl>
    <w:p w14:paraId="1BF11D3D" w14:textId="77777777" w:rsidR="009C69AA" w:rsidRPr="00E30EC7" w:rsidRDefault="009C69AA" w:rsidP="009C69AA">
      <w:pPr>
        <w:spacing w:line="320" w:lineRule="exact"/>
        <w:rPr>
          <w:rFonts w:ascii="Times New Roman" w:hAnsi="Times New Roman"/>
          <w:color w:val="000000"/>
        </w:rPr>
      </w:pPr>
    </w:p>
    <w:p w14:paraId="0BFB746C" w14:textId="77777777" w:rsidR="009C69AA" w:rsidRDefault="009C69AA" w:rsidP="009C69AA">
      <w:pPr>
        <w:spacing w:line="320" w:lineRule="exact"/>
        <w:rPr>
          <w:rFonts w:ascii="Times New Roman" w:hAnsi="Times New Roman"/>
          <w:color w:val="000000"/>
        </w:rPr>
      </w:pPr>
      <w:r w:rsidRPr="00E30EC7">
        <w:rPr>
          <w:rFonts w:ascii="Times New Roman" w:hAnsi="Times New Roman"/>
          <w:color w:val="000000"/>
        </w:rPr>
        <w:t>*Fisher</w:t>
      </w:r>
      <w:r>
        <w:rPr>
          <w:rFonts w:ascii="Times New Roman" w:hAnsi="Times New Roman"/>
          <w:color w:val="000000"/>
        </w:rPr>
        <w:t>’</w:t>
      </w:r>
      <w:r w:rsidRPr="00E30EC7">
        <w:rPr>
          <w:rFonts w:ascii="Times New Roman" w:hAnsi="Times New Roman"/>
          <w:color w:val="000000"/>
        </w:rPr>
        <w:t xml:space="preserve">s exact test. </w:t>
      </w:r>
      <w:r w:rsidRPr="00E30EC7">
        <w:rPr>
          <w:rFonts w:ascii="Times New Roman" w:hAnsi="Times New Roman"/>
          <w:i/>
          <w:color w:val="000000"/>
        </w:rPr>
        <w:t>P</w:t>
      </w:r>
      <w:r w:rsidRPr="00E30EC7">
        <w:rPr>
          <w:rFonts w:ascii="Times New Roman" w:hAnsi="Times New Roman"/>
          <w:color w:val="000000"/>
        </w:rPr>
        <w:t xml:space="preserve"> values of &lt;0.05 are shown in bold.</w:t>
      </w:r>
      <w:r>
        <w:rPr>
          <w:rFonts w:ascii="Times New Roman" w:hAnsi="Times New Roman" w:hint="eastAsia"/>
          <w:color w:val="000000"/>
        </w:rPr>
        <w:t xml:space="preserve"> </w:t>
      </w:r>
      <w:r w:rsidRPr="00E30EC7">
        <w:rPr>
          <w:rFonts w:ascii="Times New Roman" w:hAnsi="Times New Roman"/>
          <w:color w:val="000000"/>
        </w:rPr>
        <w:t>†According to the International Union Against Cancer (UICC) TNM Classification of Malignant Tumours, 7th edition (2010).</w:t>
      </w:r>
    </w:p>
    <w:p w14:paraId="48ADFCBF" w14:textId="77777777" w:rsidR="009C69AA" w:rsidRDefault="009C69AA" w:rsidP="009C69AA">
      <w:pPr>
        <w:spacing w:line="320" w:lineRule="exact"/>
        <w:rPr>
          <w:rFonts w:ascii="Times New Roman" w:hAnsi="Times New Roman"/>
          <w:color w:val="000000"/>
        </w:rPr>
      </w:pPr>
    </w:p>
    <w:p w14:paraId="55C5F6FD" w14:textId="50F5ABC2" w:rsidR="009C69AA" w:rsidRPr="00E30EC7" w:rsidRDefault="009C69AA" w:rsidP="009C69AA">
      <w:pPr>
        <w:spacing w:line="320" w:lineRule="exact"/>
        <w:rPr>
          <w:rFonts w:ascii="Times New Roman" w:hAnsi="Times New Roman"/>
          <w:color w:val="000000"/>
        </w:rPr>
      </w:pPr>
      <w:r w:rsidRPr="00E30EC7">
        <w:rPr>
          <w:rFonts w:ascii="Times New Roman" w:hAnsi="Times New Roman"/>
          <w:b/>
          <w:color w:val="000000"/>
        </w:rPr>
        <w:t>Abbreviations:</w:t>
      </w:r>
      <w:r w:rsidRPr="00E30EC7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A</w:t>
      </w:r>
      <w:r w:rsidR="00C85CBF">
        <w:rPr>
          <w:rFonts w:ascii="Times New Roman" w:hAnsi="Times New Roman"/>
          <w:color w:val="000000"/>
        </w:rPr>
        <w:t>C</w:t>
      </w:r>
      <w:r w:rsidRPr="00E30EC7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adeno</w:t>
      </w:r>
      <w:r w:rsidRPr="00E30EC7">
        <w:rPr>
          <w:rFonts w:ascii="Times New Roman" w:hAnsi="Times New Roman"/>
          <w:color w:val="000000"/>
        </w:rPr>
        <w:t xml:space="preserve">carcinoma; </w:t>
      </w:r>
      <w:r>
        <w:rPr>
          <w:rFonts w:ascii="Times New Roman" w:hAnsi="Times New Roman"/>
          <w:color w:val="000000"/>
        </w:rPr>
        <w:t>S</w:t>
      </w:r>
      <w:r w:rsidR="00C85CBF">
        <w:rPr>
          <w:rFonts w:ascii="Times New Roman" w:hAnsi="Times New Roman"/>
          <w:color w:val="000000"/>
        </w:rPr>
        <w:t>CC</w:t>
      </w:r>
      <w:r w:rsidRPr="00E30EC7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squamous</w:t>
      </w:r>
      <w:r>
        <w:rPr>
          <w:rFonts w:ascii="Times New Roman" w:hAnsi="Times New Roman" w:hint="eastAsia"/>
          <w:color w:val="000000"/>
        </w:rPr>
        <w:t xml:space="preserve"> </w:t>
      </w:r>
      <w:r w:rsidRPr="00E30EC7">
        <w:rPr>
          <w:rFonts w:ascii="Times New Roman" w:hAnsi="Times New Roman"/>
          <w:color w:val="000000"/>
        </w:rPr>
        <w:t>cell carcinoma</w:t>
      </w:r>
      <w:r>
        <w:rPr>
          <w:rFonts w:ascii="Times New Roman" w:hAnsi="Times New Roman" w:hint="eastAsia"/>
          <w:color w:val="000000"/>
        </w:rPr>
        <w:t>.</w:t>
      </w:r>
    </w:p>
    <w:p w14:paraId="0AFC2E00" w14:textId="528B736F" w:rsidR="002273C7" w:rsidRDefault="002273C7" w:rsidP="009C69AA"/>
    <w:p w14:paraId="4AD84E07" w14:textId="6736412D" w:rsidR="00AA3CC5" w:rsidRPr="00C85CBF" w:rsidRDefault="00AA3CC5" w:rsidP="009C69AA"/>
    <w:p w14:paraId="276F4500" w14:textId="72B6C8D2" w:rsidR="00AA3CC5" w:rsidRDefault="00AA3CC5" w:rsidP="009C69AA"/>
    <w:p w14:paraId="6943067D" w14:textId="66F2F222" w:rsidR="00AA3CC5" w:rsidRDefault="00AA3CC5" w:rsidP="009C69AA"/>
    <w:p w14:paraId="113FF585" w14:textId="5DBAA9C2" w:rsidR="00AA3CC5" w:rsidRDefault="00AA3CC5" w:rsidP="009C69AA"/>
    <w:p w14:paraId="5D0F6B64" w14:textId="3397B518" w:rsidR="00AA3CC5" w:rsidRDefault="00AA3CC5" w:rsidP="009C69AA"/>
    <w:p w14:paraId="5E0B246C" w14:textId="77777777" w:rsidR="00AA3CC5" w:rsidRDefault="00AA3CC5" w:rsidP="009C69AA"/>
    <w:p w14:paraId="45168DBE" w14:textId="0D4897B4" w:rsidR="00AA3CC5" w:rsidRDefault="00AA3CC5" w:rsidP="009C69AA"/>
    <w:p w14:paraId="0D64E11F" w14:textId="5D76CDE6" w:rsidR="00AA3CC5" w:rsidRPr="00AA3CC5" w:rsidRDefault="00AA3CC5" w:rsidP="00AA3CC5">
      <w:pPr>
        <w:spacing w:line="320" w:lineRule="exac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color w:val="000000"/>
          <w:sz w:val="28"/>
          <w:szCs w:val="28"/>
        </w:rPr>
        <w:lastRenderedPageBreak/>
        <w:t>S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upplymentary 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Table </w:t>
      </w:r>
      <w:r>
        <w:rPr>
          <w:rFonts w:ascii="Times New Roman" w:hAnsi="Times New Roman"/>
          <w:b/>
          <w:color w:val="000000"/>
          <w:sz w:val="28"/>
          <w:szCs w:val="28"/>
        </w:rPr>
        <w:t>S</w:t>
      </w:r>
      <w:r w:rsidR="00FD4A2F">
        <w:rPr>
          <w:rFonts w:ascii="Times New Roman" w:hAnsi="Times New Roman"/>
          <w:b/>
          <w:color w:val="000000"/>
          <w:sz w:val="28"/>
          <w:szCs w:val="28"/>
        </w:rPr>
        <w:t>3</w:t>
      </w:r>
      <w:r w:rsidRPr="000B4FAD">
        <w:rPr>
          <w:rFonts w:ascii="Times New Roman" w:hAnsi="Times New Roman" w:hint="eastAsia"/>
          <w:b/>
          <w:color w:val="000000"/>
          <w:sz w:val="28"/>
          <w:szCs w:val="28"/>
        </w:rPr>
        <w:t>.</w:t>
      </w:r>
      <w:r w:rsidRPr="000B4FAD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 w:rsidR="00B47992">
        <w:rPr>
          <w:rFonts w:ascii="Times New Roman" w:hAnsi="Times New Roman"/>
          <w:b/>
          <w:color w:val="000000"/>
          <w:sz w:val="28"/>
          <w:szCs w:val="28"/>
        </w:rPr>
        <w:t>Logistic regression</w:t>
      </w:r>
      <w:r w:rsidRPr="00E30EC7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in</w:t>
      </w:r>
      <w:r w:rsidRPr="00E30EC7">
        <w:rPr>
          <w:rFonts w:ascii="Times New Roman" w:hAnsi="Times New Roman"/>
          <w:b/>
          <w:color w:val="000000"/>
          <w:sz w:val="28"/>
          <w:szCs w:val="28"/>
        </w:rPr>
        <w:t xml:space="preserve"> patients with </w:t>
      </w:r>
      <w:r>
        <w:rPr>
          <w:rFonts w:ascii="Times New Roman" w:hAnsi="Times New Roman"/>
          <w:b/>
          <w:color w:val="000000"/>
          <w:sz w:val="28"/>
          <w:szCs w:val="28"/>
        </w:rPr>
        <w:t>NSCLC in non-tumor tissues</w:t>
      </w:r>
    </w:p>
    <w:p w14:paraId="721D1EF3" w14:textId="77777777" w:rsidR="00AA3CC5" w:rsidRPr="00E30EC7" w:rsidRDefault="00AA3CC5" w:rsidP="00AA3CC5">
      <w:pPr>
        <w:spacing w:line="320" w:lineRule="exact"/>
        <w:rPr>
          <w:rFonts w:ascii="Times New Roman" w:hAnsi="Times New Roman"/>
          <w:b/>
          <w:color w:val="000000"/>
        </w:rPr>
      </w:pPr>
    </w:p>
    <w:tbl>
      <w:tblPr>
        <w:tblW w:w="9532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884"/>
        <w:gridCol w:w="851"/>
        <w:gridCol w:w="1134"/>
        <w:gridCol w:w="992"/>
        <w:gridCol w:w="283"/>
        <w:gridCol w:w="851"/>
        <w:gridCol w:w="1134"/>
        <w:gridCol w:w="1134"/>
      </w:tblGrid>
      <w:tr w:rsidR="00AA3CC5" w:rsidRPr="00E30EC7" w14:paraId="031DE213" w14:textId="77777777" w:rsidTr="001C5846">
        <w:tc>
          <w:tcPr>
            <w:tcW w:w="22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39556C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C8F07E5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000000"/>
          </w:tcPr>
          <w:p w14:paraId="262EB91B" w14:textId="77777777" w:rsidR="00AA3CC5" w:rsidRPr="00FE37DB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FFFFFF"/>
              </w:rPr>
            </w:pPr>
            <w:r w:rsidRPr="00FE37DB">
              <w:rPr>
                <w:rFonts w:ascii="Times New Roman" w:hAnsi="Times New Roman"/>
                <w:color w:val="FFFFFF"/>
              </w:rPr>
              <w:t>U</w:t>
            </w:r>
            <w:r w:rsidRPr="00FE37DB">
              <w:rPr>
                <w:rFonts w:ascii="Times New Roman" w:hAnsi="Times New Roman"/>
                <w:color w:val="FFFFFF"/>
                <w:shd w:val="clear" w:color="auto" w:fill="000000"/>
              </w:rPr>
              <w:t>nivariate analysis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7FFD46" w14:textId="77777777" w:rsidR="00AA3CC5" w:rsidRPr="00FE37DB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FFFFFF"/>
                <w:u w:val="single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000000"/>
          </w:tcPr>
          <w:p w14:paraId="6E2456AB" w14:textId="77777777" w:rsidR="00AA3CC5" w:rsidRPr="00FE37DB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FFFFFF"/>
              </w:rPr>
            </w:pPr>
            <w:r w:rsidRPr="00FE37DB">
              <w:rPr>
                <w:rFonts w:ascii="Times New Roman" w:hAnsi="Times New Roman"/>
                <w:color w:val="FFFFFF"/>
              </w:rPr>
              <w:t>M</w:t>
            </w:r>
            <w:r w:rsidRPr="00FE37DB">
              <w:rPr>
                <w:rFonts w:ascii="Times New Roman" w:hAnsi="Times New Roman"/>
                <w:color w:val="FFFFFF"/>
                <w:shd w:val="clear" w:color="auto" w:fill="000000"/>
              </w:rPr>
              <w:t>ultivariate analysis</w:t>
            </w:r>
          </w:p>
        </w:tc>
      </w:tr>
      <w:tr w:rsidR="00AA3CC5" w:rsidRPr="00E30EC7" w14:paraId="6C4A14F5" w14:textId="77777777" w:rsidTr="001C5846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A16F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 w:hint="eastAsia"/>
                <w:b/>
                <w:color w:val="000000"/>
              </w:rPr>
              <w:t>Variab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F172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E30EC7">
              <w:rPr>
                <w:rFonts w:ascii="Times New Roman" w:hAnsi="Times New Roman" w:hint="eastAsia"/>
                <w:b/>
                <w:i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A9640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30E69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CA10B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i/>
                <w:color w:val="000000"/>
              </w:rPr>
              <w:t>P</w:t>
            </w:r>
            <w:r w:rsidRPr="00E30EC7">
              <w:rPr>
                <w:rFonts w:ascii="Times New Roman" w:hAnsi="Times New Roman"/>
                <w:b/>
                <w:color w:val="00000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B071A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C3DB2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7B9EB" w14:textId="77777777" w:rsidR="00AA3CC5" w:rsidRPr="00E30EC7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4478E" w14:textId="77777777" w:rsidR="00AA3CC5" w:rsidRPr="00E30EC7" w:rsidRDefault="00AA3CC5" w:rsidP="00737DC1">
            <w:pPr>
              <w:wordWrap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i/>
                <w:color w:val="000000"/>
              </w:rPr>
              <w:t>P</w:t>
            </w:r>
            <w:r w:rsidRPr="00E30EC7">
              <w:rPr>
                <w:rFonts w:ascii="Times New Roman" w:hAnsi="Times New Roman"/>
                <w:b/>
                <w:color w:val="000000"/>
              </w:rPr>
              <w:t xml:space="preserve"> value</w:t>
            </w:r>
          </w:p>
        </w:tc>
      </w:tr>
      <w:tr w:rsidR="00AA3CC5" w:rsidRPr="00E30EC7" w14:paraId="1BCEDD0D" w14:textId="77777777" w:rsidTr="001C5846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112FD4D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Gender</w:t>
            </w:r>
          </w:p>
          <w:p w14:paraId="008C6E62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 xml:space="preserve">  Female/male</w:t>
            </w:r>
            <w:r w:rsidRPr="00E30EC7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26735F60" w14:textId="77777777" w:rsidR="00AA3CC5" w:rsidRPr="00993681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7/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331E9B14" w14:textId="5C3DD244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BB258B" w:rsidRPr="00AE201F">
              <w:rPr>
                <w:rFonts w:ascii="Times New Roman" w:hAnsi="Times New Roman"/>
              </w:rPr>
              <w:t>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38300BE5" w14:textId="35E9D840" w:rsidR="00AA3CC5" w:rsidRPr="00AE201F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BB258B" w:rsidRPr="00AE201F">
              <w:rPr>
                <w:rFonts w:ascii="Times New Roman" w:hAnsi="Times New Roman"/>
              </w:rPr>
              <w:t>135</w:t>
            </w:r>
            <w:r w:rsidRPr="00AE201F">
              <w:rPr>
                <w:rFonts w:ascii="Times New Roman" w:hAnsi="Times New Roman"/>
              </w:rPr>
              <w:t>-</w:t>
            </w:r>
            <w:r w:rsidR="00BB258B" w:rsidRPr="00AE201F">
              <w:rPr>
                <w:rFonts w:ascii="Times New Roman" w:hAnsi="Times New Roman"/>
              </w:rPr>
              <w:t>1</w:t>
            </w:r>
            <w:r w:rsidR="00617BCF" w:rsidRPr="00AE201F">
              <w:rPr>
                <w:rFonts w:ascii="Times New Roman" w:hAnsi="Times New Roman"/>
              </w:rPr>
              <w:t>.</w:t>
            </w:r>
            <w:r w:rsidR="00BB258B" w:rsidRPr="00AE201F">
              <w:rPr>
                <w:rFonts w:ascii="Times New Roman" w:hAnsi="Times New Roman"/>
              </w:rPr>
              <w:t>8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2645262C" w14:textId="47E793E5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BB258B" w:rsidRPr="00AE201F">
              <w:rPr>
                <w:rFonts w:ascii="Times New Roman" w:hAnsi="Times New Roman"/>
              </w:rPr>
              <w:t>28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45D63D33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46F6B7DA" w14:textId="61879B50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4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01F7F65F" w14:textId="015618D9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094-1.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20B35BA0" w14:textId="0AA698F4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266</w:t>
            </w:r>
          </w:p>
        </w:tc>
      </w:tr>
      <w:tr w:rsidR="00AA3CC5" w:rsidRPr="00E30EC7" w14:paraId="040F5A94" w14:textId="77777777" w:rsidTr="001C58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F09F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 xml:space="preserve">Age </w:t>
            </w:r>
          </w:p>
          <w:p w14:paraId="0DD5E6BF" w14:textId="77777777" w:rsidR="00AA3CC5" w:rsidRPr="00E30EC7" w:rsidRDefault="00AA3CC5" w:rsidP="00737DC1">
            <w:pPr>
              <w:spacing w:line="240" w:lineRule="exact"/>
              <w:ind w:leftChars="100" w:left="240"/>
              <w:jc w:val="left"/>
              <w:rPr>
                <w:rFonts w:ascii="Times New Roman" w:hAnsi="Times New Roman"/>
                <w:color w:val="000000"/>
              </w:rPr>
            </w:pPr>
            <w:r w:rsidRPr="00617BCF">
              <w:rPr>
                <w:rFonts w:ascii="Times New Roman" w:hAnsi="Times New Roman"/>
                <w:color w:val="000000" w:themeColor="text1"/>
              </w:rPr>
              <w:t>&lt; 65/ ≥65</w:t>
            </w:r>
            <w:r w:rsidRPr="00617BCF">
              <w:rPr>
                <w:rFonts w:ascii="Times New Roman" w:hAnsi="Times New Roman" w:hint="eastAsia"/>
                <w:color w:val="000000" w:themeColor="text1"/>
              </w:rPr>
              <w:t xml:space="preserve"> yr</w:t>
            </w:r>
            <w:r w:rsidRPr="00E30EC7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DED6" w14:textId="1FEBFB24" w:rsidR="00AA3CC5" w:rsidRPr="00993681" w:rsidRDefault="00AC1D36" w:rsidP="00AC1D36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9</w:t>
            </w:r>
            <w:r w:rsidR="00AA3CC5" w:rsidRPr="00993681">
              <w:rPr>
                <w:rFonts w:ascii="Times New Roman" w:hAnsi="Times New Roman"/>
                <w:color w:val="000000" w:themeColor="text1"/>
              </w:rPr>
              <w:t>/</w:t>
            </w:r>
            <w:r w:rsidR="00617BCF" w:rsidRPr="00993681">
              <w:rPr>
                <w:rFonts w:ascii="Times New Roman" w:hAnsi="Times New Roman"/>
                <w:color w:val="000000" w:themeColor="text1"/>
              </w:rPr>
              <w:t>3</w:t>
            </w:r>
            <w:r w:rsidRPr="0099368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B372" w14:textId="76447BCC" w:rsidR="00AA3CC5" w:rsidRPr="00AE201F" w:rsidRDefault="00AC1D36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</w:t>
            </w:r>
            <w:r w:rsidR="00617BCF" w:rsidRPr="00AE201F">
              <w:rPr>
                <w:rFonts w:ascii="Times New Roman" w:hAnsi="Times New Roman"/>
              </w:rPr>
              <w:t>.</w:t>
            </w:r>
            <w:r w:rsidR="00BB258B" w:rsidRPr="00AE201F">
              <w:rPr>
                <w:rFonts w:ascii="Times New Roman" w:hAnsi="Times New Roman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1859" w14:textId="514E5FEA" w:rsidR="00AA3CC5" w:rsidRPr="00AE201F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BB258B" w:rsidRPr="00AE201F">
              <w:rPr>
                <w:rFonts w:ascii="Times New Roman" w:hAnsi="Times New Roman"/>
              </w:rPr>
              <w:t>398</w:t>
            </w:r>
            <w:r w:rsidRPr="00AE201F">
              <w:rPr>
                <w:rFonts w:ascii="Times New Roman" w:hAnsi="Times New Roman"/>
              </w:rPr>
              <w:t>-</w:t>
            </w:r>
            <w:r w:rsidR="00BB258B" w:rsidRPr="00AE201F">
              <w:rPr>
                <w:rFonts w:ascii="Times New Roman" w:hAnsi="Times New Roman"/>
              </w:rPr>
              <w:t>5</w:t>
            </w:r>
            <w:r w:rsidR="00617BCF" w:rsidRPr="00AE201F">
              <w:rPr>
                <w:rFonts w:ascii="Times New Roman" w:hAnsi="Times New Roman"/>
              </w:rPr>
              <w:t>.</w:t>
            </w:r>
            <w:r w:rsidR="00BB258B" w:rsidRPr="00AE201F">
              <w:rPr>
                <w:rFonts w:ascii="Times New Roman" w:hAnsi="Times New Roman"/>
              </w:rPr>
              <w:t>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D298" w14:textId="4F23C7D6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BB258B" w:rsidRPr="00AE201F">
              <w:rPr>
                <w:rFonts w:ascii="Times New Roman" w:hAnsi="Times New Roman"/>
              </w:rPr>
              <w:t>5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4D6E6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32E9" w14:textId="72EDEE84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2</w:t>
            </w:r>
            <w:r w:rsidRPr="00850186">
              <w:rPr>
                <w:rFonts w:ascii="Times New Roman" w:hAnsi="Times New Roman"/>
              </w:rPr>
              <w:t>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EEA23" w14:textId="68C35292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457-1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92438" w14:textId="219AC509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333</w:t>
            </w:r>
          </w:p>
        </w:tc>
      </w:tr>
      <w:tr w:rsidR="00AA3CC5" w:rsidRPr="00E30EC7" w14:paraId="2B879020" w14:textId="77777777" w:rsidTr="001C58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2DAE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E30EC7">
              <w:rPr>
                <w:rFonts w:ascii="Times New Roman" w:hAnsi="Times New Roman"/>
                <w:b/>
                <w:color w:val="000000"/>
              </w:rPr>
              <w:t>Histological subtype</w:t>
            </w:r>
          </w:p>
          <w:p w14:paraId="45DA6EE3" w14:textId="00EA6EFB" w:rsidR="00AA3CC5" w:rsidRPr="00E30EC7" w:rsidRDefault="00AA3CC5" w:rsidP="00737DC1">
            <w:pPr>
              <w:spacing w:line="240" w:lineRule="exact"/>
              <w:ind w:firstLineChars="100" w:firstLine="24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="00C85CBF">
              <w:rPr>
                <w:rFonts w:ascii="Times New Roman" w:hAnsi="Times New Roman"/>
                <w:color w:val="000000"/>
              </w:rPr>
              <w:t>CC</w:t>
            </w:r>
            <w:r w:rsidRPr="00E30EC7"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/>
                <w:color w:val="000000"/>
              </w:rPr>
              <w:t>non-</w:t>
            </w:r>
            <w:r w:rsidR="00C85CBF">
              <w:rPr>
                <w:rFonts w:ascii="Times New Roman" w:hAnsi="Times New Roman"/>
                <w:color w:val="000000"/>
              </w:rPr>
              <w:t>SC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CBE9" w14:textId="3C5DAEFA" w:rsidR="00AA3CC5" w:rsidRPr="00993681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1</w:t>
            </w:r>
            <w:r w:rsidR="00AC1D36" w:rsidRPr="00993681">
              <w:rPr>
                <w:rFonts w:ascii="Times New Roman" w:hAnsi="Times New Roman"/>
                <w:color w:val="000000" w:themeColor="text1"/>
              </w:rPr>
              <w:t>1</w:t>
            </w:r>
            <w:r w:rsidRPr="00993681">
              <w:rPr>
                <w:rFonts w:ascii="Times New Roman" w:hAnsi="Times New Roman"/>
                <w:color w:val="000000" w:themeColor="text1"/>
              </w:rPr>
              <w:t>/</w:t>
            </w:r>
            <w:r w:rsidR="00AC1D36" w:rsidRPr="00993681">
              <w:rPr>
                <w:rFonts w:ascii="Times New Roman" w:hAnsi="Times New Roman"/>
                <w:color w:val="000000" w:themeColor="text1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947F" w14:textId="049E15A8" w:rsidR="00AA3CC5" w:rsidRPr="00AE201F" w:rsidRDefault="00115E47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1.</w:t>
            </w:r>
            <w:r w:rsidR="006813BD" w:rsidRPr="00AE201F">
              <w:rPr>
                <w:rFonts w:ascii="Times New Roman" w:hAnsi="Times New Roman"/>
              </w:rPr>
              <w:t>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805D" w14:textId="64B6B6CB" w:rsidR="00AA3CC5" w:rsidRPr="00AE201F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813BD" w:rsidRPr="00AE201F">
              <w:rPr>
                <w:rFonts w:ascii="Times New Roman" w:hAnsi="Times New Roman"/>
              </w:rPr>
              <w:t>240</w:t>
            </w:r>
            <w:r w:rsidRPr="00AE201F">
              <w:rPr>
                <w:rFonts w:ascii="Times New Roman" w:hAnsi="Times New Roman"/>
              </w:rPr>
              <w:t>-</w:t>
            </w:r>
            <w:r w:rsidR="006813BD" w:rsidRPr="00AE201F">
              <w:rPr>
                <w:rFonts w:ascii="Times New Roman" w:hAnsi="Times New Roman"/>
              </w:rPr>
              <w:t>4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3A6B" w14:textId="11858B9E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813BD" w:rsidRPr="00AE201F">
              <w:rPr>
                <w:rFonts w:ascii="Times New Roman" w:hAnsi="Times New Roman"/>
              </w:rPr>
              <w:t>9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CB0C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C83B2" w14:textId="42930F7F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/>
              </w:rPr>
              <w:t>1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1290" w14:textId="19159970" w:rsidR="00AA3CC5" w:rsidRPr="00850186" w:rsidRDefault="00AA3CC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/>
              </w:rPr>
              <w:t>0.</w:t>
            </w:r>
            <w:r w:rsidR="00FC5EC1" w:rsidRPr="00850186">
              <w:rPr>
                <w:rFonts w:ascii="Times New Roman" w:hAnsi="Times New Roman"/>
              </w:rPr>
              <w:t>25</w:t>
            </w:r>
            <w:r w:rsidR="004548A5" w:rsidRPr="00850186">
              <w:rPr>
                <w:rFonts w:ascii="Times New Roman" w:hAnsi="Times New Roman"/>
              </w:rPr>
              <w:t>0</w:t>
            </w:r>
            <w:r w:rsidRPr="00850186">
              <w:rPr>
                <w:rFonts w:ascii="Times New Roman" w:hAnsi="Times New Roman"/>
              </w:rPr>
              <w:t>-</w:t>
            </w:r>
            <w:r w:rsidR="004548A5" w:rsidRPr="00850186">
              <w:rPr>
                <w:rFonts w:ascii="Times New Roman" w:hAnsi="Times New Roman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026A" w14:textId="285EFFAE" w:rsidR="00AA3CC5" w:rsidRPr="00850186" w:rsidRDefault="00AA3CC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</w:t>
            </w:r>
            <w:r w:rsidR="004548A5" w:rsidRPr="00850186">
              <w:rPr>
                <w:rFonts w:ascii="Times New Roman" w:hAnsi="Times New Roman"/>
              </w:rPr>
              <w:t>593</w:t>
            </w:r>
          </w:p>
        </w:tc>
      </w:tr>
      <w:tr w:rsidR="00AA3CC5" w:rsidRPr="00E30EC7" w14:paraId="70B015B8" w14:textId="77777777" w:rsidTr="001C58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AB0D985" w14:textId="77777777" w:rsidR="00AA3CC5" w:rsidRPr="0003060E" w:rsidRDefault="00AA3CC5" w:rsidP="00737DC1">
            <w:pPr>
              <w:tabs>
                <w:tab w:val="left" w:pos="387"/>
              </w:tabs>
              <w:spacing w:line="240" w:lineRule="exact"/>
              <w:rPr>
                <w:rFonts w:ascii="Times New Roman" w:hAnsi="Times New Roman"/>
                <w:b/>
                <w:bCs/>
                <w:color w:val="000000"/>
              </w:rPr>
            </w:pPr>
            <w:r w:rsidRPr="0003060E">
              <w:rPr>
                <w:rFonts w:ascii="Times New Roman" w:hAnsi="Times New Roman"/>
                <w:b/>
                <w:bCs/>
                <w:color w:val="000000"/>
              </w:rPr>
              <w:t xml:space="preserve">Pathological stage </w:t>
            </w:r>
          </w:p>
          <w:p w14:paraId="3D957824" w14:textId="77777777" w:rsidR="00AA3CC5" w:rsidRPr="00E30EC7" w:rsidRDefault="00AA3CC5" w:rsidP="00737DC1">
            <w:pPr>
              <w:tabs>
                <w:tab w:val="left" w:pos="387"/>
              </w:tabs>
              <w:spacing w:line="240" w:lineRule="exact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I,</w:t>
            </w:r>
            <w:r w:rsidRPr="00E30EC7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30EC7">
              <w:rPr>
                <w:rFonts w:ascii="Times New Roman" w:hAnsi="Times New Roman"/>
                <w:color w:val="000000"/>
              </w:rPr>
              <w:t>II/III,</w:t>
            </w:r>
            <w:r w:rsidRPr="00E30EC7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30EC7">
              <w:rPr>
                <w:rFonts w:ascii="Times New Roman" w:hAnsi="Times New Roman"/>
                <w:color w:val="000000"/>
              </w:rPr>
              <w:t>IV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2A2ED917" w14:textId="361E16D0" w:rsidR="00AA3CC5" w:rsidRPr="00993681" w:rsidRDefault="00AC1D36" w:rsidP="00737DC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0</w:t>
            </w:r>
            <w:r w:rsidR="00AA3CC5" w:rsidRPr="00993681">
              <w:rPr>
                <w:rFonts w:ascii="Times New Roman" w:hAnsi="Times New Roman"/>
                <w:color w:val="000000" w:themeColor="text1"/>
              </w:rPr>
              <w:t>/</w:t>
            </w:r>
            <w:r w:rsidRPr="00993681">
              <w:rPr>
                <w:rFonts w:ascii="Times New Roman" w:hAnsi="Times New Roman"/>
                <w:color w:val="000000" w:themeColor="text1"/>
              </w:rPr>
              <w:t>2</w:t>
            </w:r>
            <w:r w:rsidR="00AA3CC5" w:rsidRPr="00993681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624B234A" w14:textId="19BDBA15" w:rsidR="00AA3CC5" w:rsidRPr="00AE201F" w:rsidRDefault="00617BCF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.1</w:t>
            </w:r>
            <w:r w:rsidR="006813BD" w:rsidRPr="00AE201F">
              <w:rPr>
                <w:rFonts w:ascii="Times New Roman" w:hAnsi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7795C936" w14:textId="3A304B50" w:rsidR="00AA3CC5" w:rsidRPr="00AE201F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17BCF" w:rsidRPr="00AE201F">
              <w:rPr>
                <w:rFonts w:ascii="Times New Roman" w:hAnsi="Times New Roman"/>
              </w:rPr>
              <w:t>5</w:t>
            </w:r>
            <w:r w:rsidR="006813BD" w:rsidRPr="00AE201F">
              <w:rPr>
                <w:rFonts w:ascii="Times New Roman" w:hAnsi="Times New Roman"/>
              </w:rPr>
              <w:t>97</w:t>
            </w:r>
            <w:r w:rsidRPr="00AE201F">
              <w:rPr>
                <w:rFonts w:ascii="Times New Roman" w:hAnsi="Times New Roman"/>
              </w:rPr>
              <w:t>-</w:t>
            </w:r>
            <w:r w:rsidR="006813BD" w:rsidRPr="00AE201F">
              <w:rPr>
                <w:rFonts w:ascii="Times New Roman" w:hAnsi="Times New Roman"/>
              </w:rPr>
              <w:t>7</w:t>
            </w:r>
            <w:r w:rsidR="00617BCF" w:rsidRPr="00AE201F">
              <w:rPr>
                <w:rFonts w:ascii="Times New Roman" w:hAnsi="Times New Roman"/>
              </w:rPr>
              <w:t>.</w:t>
            </w:r>
            <w:r w:rsidR="006813BD" w:rsidRPr="00AE201F">
              <w:rPr>
                <w:rFonts w:ascii="Times New Roman" w:hAnsi="Times New Roman"/>
              </w:rPr>
              <w:t>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48551C12" w14:textId="55938E96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17BCF" w:rsidRPr="00AE201F">
              <w:rPr>
                <w:rFonts w:ascii="Times New Roman" w:hAnsi="Times New Roman"/>
              </w:rPr>
              <w:t>2</w:t>
            </w:r>
            <w:r w:rsidR="006813BD" w:rsidRPr="00AE201F">
              <w:rPr>
                <w:rFonts w:ascii="Times New Roman" w:hAnsi="Times New Roman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0422B755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42DFF4B9" w14:textId="5B33DB07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3</w:t>
            </w:r>
            <w:r w:rsidRPr="00850186">
              <w:rPr>
                <w:rFonts w:ascii="Times New Roman" w:hAnsi="Times New Roman"/>
              </w:rPr>
              <w:t>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24BC2391" w14:textId="7D13E162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764-1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</w:tcPr>
          <w:p w14:paraId="60AD3AA7" w14:textId="1519E41C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108</w:t>
            </w:r>
          </w:p>
        </w:tc>
      </w:tr>
      <w:tr w:rsidR="00AA3CC5" w:rsidRPr="00E30EC7" w14:paraId="41ED3142" w14:textId="77777777" w:rsidTr="001C58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3A1E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OPD</w:t>
            </w:r>
          </w:p>
          <w:p w14:paraId="2448578F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 w:hint="eastAsia"/>
                <w:color w:val="000000"/>
              </w:rPr>
              <w:t xml:space="preserve">  </w:t>
            </w:r>
            <w:r w:rsidRPr="00E30EC7">
              <w:rPr>
                <w:rFonts w:ascii="Times New Roman" w:hAnsi="Times New Roman"/>
                <w:color w:val="000000"/>
              </w:rPr>
              <w:t>Absent/presen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C771" w14:textId="6FD78C69" w:rsidR="00AA3CC5" w:rsidRPr="00993681" w:rsidRDefault="00AC1D36" w:rsidP="00737DC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3</w:t>
            </w:r>
            <w:r w:rsidR="00AA3CC5" w:rsidRPr="00993681">
              <w:rPr>
                <w:rFonts w:ascii="Times New Roman" w:hAnsi="Times New Roman"/>
                <w:color w:val="000000" w:themeColor="text1"/>
              </w:rPr>
              <w:t>/</w:t>
            </w:r>
            <w:r w:rsidRPr="00993681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0042" w14:textId="4E491C7A" w:rsidR="00AA3CC5" w:rsidRPr="00AE201F" w:rsidRDefault="006813BD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C563" w14:textId="4DD313CF" w:rsidR="00AA3CC5" w:rsidRPr="00AE201F" w:rsidRDefault="00617BCF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813BD" w:rsidRPr="00AE201F">
              <w:rPr>
                <w:rFonts w:ascii="Times New Roman" w:hAnsi="Times New Roman"/>
              </w:rPr>
              <w:t>553</w:t>
            </w:r>
            <w:r w:rsidR="00AA3CC5" w:rsidRPr="00AE201F">
              <w:rPr>
                <w:rFonts w:ascii="Times New Roman" w:hAnsi="Times New Roman"/>
              </w:rPr>
              <w:t>-</w:t>
            </w:r>
            <w:r w:rsidR="006813BD" w:rsidRPr="00AE201F">
              <w:rPr>
                <w:rFonts w:ascii="Times New Roman" w:hAnsi="Times New Roman"/>
              </w:rPr>
              <w:t>7</w:t>
            </w:r>
            <w:r w:rsidRPr="00AE201F">
              <w:rPr>
                <w:rFonts w:ascii="Times New Roman" w:hAnsi="Times New Roman"/>
              </w:rPr>
              <w:t>.</w:t>
            </w:r>
            <w:r w:rsidR="006813BD" w:rsidRPr="00AE201F">
              <w:rPr>
                <w:rFonts w:ascii="Times New Roman" w:hAnsi="Times New Roman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1F89" w14:textId="405D197C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6813BD" w:rsidRPr="00AE201F">
              <w:rPr>
                <w:rFonts w:ascii="Times New Roman" w:hAnsi="Times New Roman"/>
              </w:rPr>
              <w:t>2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CA9EE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DD2A" w14:textId="4F8E54A5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/>
              </w:rPr>
              <w:t>6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5598" w14:textId="31D1C2F8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/>
              </w:rPr>
              <w:t>1</w:t>
            </w:r>
            <w:r w:rsidR="00617BCF" w:rsidRPr="00850186">
              <w:rPr>
                <w:rFonts w:ascii="Times New Roman" w:hAnsi="Times New Roman"/>
              </w:rPr>
              <w:t>.</w:t>
            </w:r>
            <w:r w:rsidRPr="00850186">
              <w:rPr>
                <w:rFonts w:ascii="Times New Roman" w:hAnsi="Times New Roman"/>
              </w:rPr>
              <w:t>041</w:t>
            </w:r>
            <w:r w:rsidR="00AA3CC5" w:rsidRPr="00850186">
              <w:rPr>
                <w:rFonts w:ascii="Times New Roman" w:hAnsi="Times New Roman"/>
              </w:rPr>
              <w:t>-</w:t>
            </w:r>
            <w:r w:rsidRPr="00850186">
              <w:rPr>
                <w:rFonts w:ascii="Times New Roman" w:hAnsi="Times New Roman"/>
              </w:rPr>
              <w:t>35</w:t>
            </w:r>
            <w:r w:rsidR="00FC5EC1" w:rsidRPr="00850186">
              <w:rPr>
                <w:rFonts w:ascii="Times New Roman" w:hAnsi="Times New Roman"/>
              </w:rPr>
              <w:t>.</w:t>
            </w:r>
            <w:r w:rsidRPr="00850186">
              <w:rPr>
                <w:rFonts w:ascii="Times New Roman" w:hAnsi="Times New Roman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910A" w14:textId="59CC5E44" w:rsidR="00AA3CC5" w:rsidRPr="00850186" w:rsidRDefault="00AA3CC5" w:rsidP="00850186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850186">
              <w:rPr>
                <w:rFonts w:ascii="Times New Roman" w:hAnsi="Times New Roman" w:hint="eastAsia"/>
                <w:b/>
                <w:bCs/>
              </w:rPr>
              <w:t>0</w:t>
            </w:r>
            <w:r w:rsidRPr="00850186">
              <w:rPr>
                <w:rFonts w:ascii="Times New Roman" w:hAnsi="Times New Roman"/>
                <w:b/>
                <w:bCs/>
              </w:rPr>
              <w:t>.</w:t>
            </w:r>
            <w:r w:rsidR="004548A5" w:rsidRPr="00850186">
              <w:rPr>
                <w:rFonts w:ascii="Times New Roman" w:hAnsi="Times New Roman"/>
                <w:b/>
                <w:bCs/>
              </w:rPr>
              <w:t>045</w:t>
            </w:r>
          </w:p>
        </w:tc>
      </w:tr>
      <w:tr w:rsidR="00AA3CC5" w:rsidRPr="00E30EC7" w14:paraId="748C0002" w14:textId="77777777" w:rsidTr="001C5846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777EF" w14:textId="77777777" w:rsidR="00AA3CC5" w:rsidRPr="00E30EC7" w:rsidRDefault="00AA3CC5" w:rsidP="00737DC1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ene mutation</w:t>
            </w:r>
          </w:p>
          <w:p w14:paraId="3F10E630" w14:textId="77777777" w:rsidR="00AA3CC5" w:rsidRPr="00E30EC7" w:rsidRDefault="00AA3CC5" w:rsidP="00737DC1">
            <w:pPr>
              <w:spacing w:line="240" w:lineRule="exact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E30EC7">
              <w:rPr>
                <w:rFonts w:ascii="Times New Roman" w:hAnsi="Times New Roman"/>
                <w:color w:val="000000"/>
              </w:rPr>
              <w:t>Absent/presen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5B9B87" w14:textId="0993D545" w:rsidR="00AA3CC5" w:rsidRPr="00993681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93681">
              <w:rPr>
                <w:rFonts w:ascii="Times New Roman" w:hAnsi="Times New Roman"/>
                <w:color w:val="000000" w:themeColor="text1"/>
              </w:rPr>
              <w:t>34/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6A4697" w14:textId="7E0B3900" w:rsidR="00AA3CC5" w:rsidRPr="00AE201F" w:rsidRDefault="00FC5EC1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2.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22B958" w14:textId="5103271E" w:rsidR="00AA3CC5" w:rsidRPr="00AE201F" w:rsidRDefault="00AA3CC5" w:rsidP="00737DC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/>
              </w:rPr>
              <w:t>0.</w:t>
            </w:r>
            <w:r w:rsidR="00FC5EC1" w:rsidRPr="00AE201F">
              <w:rPr>
                <w:rFonts w:ascii="Times New Roman" w:hAnsi="Times New Roman"/>
              </w:rPr>
              <w:t>625</w:t>
            </w:r>
            <w:r w:rsidRPr="00AE201F">
              <w:rPr>
                <w:rFonts w:ascii="Times New Roman" w:hAnsi="Times New Roman"/>
              </w:rPr>
              <w:t>-</w:t>
            </w:r>
            <w:r w:rsidR="00FC5EC1" w:rsidRPr="00AE201F">
              <w:rPr>
                <w:rFonts w:ascii="Times New Roman" w:hAnsi="Times New Roman"/>
              </w:rPr>
              <w:t>8.5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2D1813" w14:textId="52156752" w:rsidR="00AA3CC5" w:rsidRPr="00AE201F" w:rsidRDefault="00AA3CC5" w:rsidP="001C584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AE201F">
              <w:rPr>
                <w:rFonts w:ascii="Times New Roman" w:hAnsi="Times New Roman" w:hint="eastAsia"/>
              </w:rPr>
              <w:t>0</w:t>
            </w:r>
            <w:r w:rsidRPr="00AE201F">
              <w:rPr>
                <w:rFonts w:ascii="Times New Roman" w:hAnsi="Times New Roman"/>
              </w:rPr>
              <w:t>.</w:t>
            </w:r>
            <w:r w:rsidR="00FC5EC1" w:rsidRPr="00AE201F">
              <w:rPr>
                <w:rFonts w:ascii="Times New Roman" w:hAnsi="Times New Roman"/>
              </w:rPr>
              <w:t>2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013FBB" w14:textId="77777777" w:rsidR="00AA3CC5" w:rsidRPr="00AE201F" w:rsidRDefault="00AA3CC5" w:rsidP="00737DC1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F6D6EE" w14:textId="00361246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4</w:t>
            </w:r>
            <w:r w:rsidRPr="00850186">
              <w:rPr>
                <w:rFonts w:ascii="Times New Roman" w:hAnsi="Times New Roman"/>
              </w:rPr>
              <w:t>.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A034D0" w14:textId="117621FA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775-26.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16ECEC" w14:textId="03F51D31" w:rsidR="00AA3CC5" w:rsidRPr="00850186" w:rsidRDefault="004548A5" w:rsidP="00850186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850186">
              <w:rPr>
                <w:rFonts w:ascii="Times New Roman" w:hAnsi="Times New Roman" w:hint="eastAsia"/>
              </w:rPr>
              <w:t>0</w:t>
            </w:r>
            <w:r w:rsidRPr="00850186">
              <w:rPr>
                <w:rFonts w:ascii="Times New Roman" w:hAnsi="Times New Roman"/>
              </w:rPr>
              <w:t>.094</w:t>
            </w:r>
          </w:p>
        </w:tc>
      </w:tr>
    </w:tbl>
    <w:p w14:paraId="39E94AAF" w14:textId="77777777" w:rsidR="00AA3CC5" w:rsidRPr="00E30EC7" w:rsidRDefault="00AA3CC5" w:rsidP="00AA3CC5">
      <w:pPr>
        <w:spacing w:line="320" w:lineRule="exact"/>
        <w:rPr>
          <w:rFonts w:ascii="Times New Roman" w:hAnsi="Times New Roman"/>
          <w:b/>
          <w:color w:val="000000"/>
        </w:rPr>
      </w:pPr>
    </w:p>
    <w:p w14:paraId="45E2DC16" w14:textId="1B452FBA" w:rsidR="00AA3CC5" w:rsidRPr="00E30EC7" w:rsidRDefault="00AA3CC5" w:rsidP="00AA3CC5">
      <w:pPr>
        <w:spacing w:line="320" w:lineRule="exact"/>
        <w:rPr>
          <w:rFonts w:ascii="Times New Roman" w:hAnsi="Times New Roman"/>
          <w:color w:val="000000"/>
        </w:rPr>
      </w:pPr>
      <w:r w:rsidRPr="00E30EC7">
        <w:rPr>
          <w:rFonts w:ascii="Times New Roman" w:hAnsi="Times New Roman"/>
          <w:b/>
          <w:color w:val="000000"/>
        </w:rPr>
        <w:t>Abbreviation</w:t>
      </w:r>
      <w:r w:rsidRPr="00E30EC7">
        <w:rPr>
          <w:rFonts w:ascii="Times New Roman" w:hAnsi="Times New Roman" w:hint="eastAsia"/>
          <w:b/>
          <w:color w:val="000000"/>
        </w:rPr>
        <w:t>s</w:t>
      </w:r>
      <w:r w:rsidRPr="00E30EC7">
        <w:rPr>
          <w:rFonts w:ascii="Times New Roman" w:hAnsi="Times New Roman"/>
          <w:b/>
          <w:color w:val="000000"/>
        </w:rPr>
        <w:t>:</w:t>
      </w:r>
      <w:r w:rsidRPr="00E30EC7">
        <w:rPr>
          <w:rFonts w:ascii="Times New Roman" w:hAnsi="Times New Roman"/>
          <w:color w:val="000000"/>
        </w:rPr>
        <w:t xml:space="preserve"> </w:t>
      </w:r>
      <w:r w:rsidRPr="00E30EC7">
        <w:rPr>
          <w:rFonts w:ascii="Times New Roman" w:hAnsi="Times New Roman" w:hint="eastAsia"/>
          <w:color w:val="000000"/>
        </w:rPr>
        <w:t>HR, hazard ratio</w:t>
      </w:r>
      <w:r w:rsidRPr="00E30EC7">
        <w:rPr>
          <w:rFonts w:ascii="Times New Roman" w:hAnsi="Times New Roman"/>
          <w:color w:val="000000"/>
        </w:rPr>
        <w:t>;</w:t>
      </w:r>
      <w:r w:rsidRPr="00E30EC7">
        <w:rPr>
          <w:rFonts w:ascii="Times New Roman" w:hAnsi="Times New Roman" w:hint="eastAsia"/>
          <w:color w:val="000000"/>
        </w:rPr>
        <w:t xml:space="preserve"> CI, confidence interval; </w:t>
      </w:r>
      <w:r>
        <w:rPr>
          <w:rFonts w:ascii="Times New Roman" w:hAnsi="Times New Roman"/>
          <w:color w:val="000000"/>
        </w:rPr>
        <w:t>S</w:t>
      </w:r>
      <w:r w:rsidR="00C85CBF">
        <w:rPr>
          <w:rFonts w:ascii="Times New Roman" w:hAnsi="Times New Roman"/>
          <w:color w:val="000000"/>
        </w:rPr>
        <w:t>CC</w:t>
      </w:r>
      <w:r w:rsidRPr="00E30EC7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S</w:t>
      </w:r>
      <w:r w:rsidR="00BC5136">
        <w:rPr>
          <w:rFonts w:ascii="Times New Roman" w:hAnsi="Times New Roman"/>
          <w:color w:val="000000"/>
        </w:rPr>
        <w:t>q</w:t>
      </w:r>
      <w:r>
        <w:rPr>
          <w:rFonts w:ascii="Times New Roman" w:hAnsi="Times New Roman"/>
          <w:color w:val="000000"/>
        </w:rPr>
        <w:t>uamous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ell carcinoma</w:t>
      </w:r>
      <w:r w:rsidRPr="00E30EC7">
        <w:rPr>
          <w:rFonts w:ascii="Times New Roman" w:hAnsi="Times New Roman" w:hint="eastAsia"/>
          <w:color w:val="000000"/>
        </w:rPr>
        <w:t>.</w:t>
      </w:r>
    </w:p>
    <w:p w14:paraId="34F09A86" w14:textId="4593A110" w:rsidR="00AA3CC5" w:rsidRPr="00BC5136" w:rsidRDefault="00AA3CC5" w:rsidP="00D83536">
      <w:pPr>
        <w:spacing w:line="320" w:lineRule="exact"/>
        <w:rPr>
          <w:rFonts w:ascii="Times New Roman" w:hAnsi="Times New Roman"/>
          <w:color w:val="000000"/>
        </w:rPr>
      </w:pPr>
    </w:p>
    <w:sectPr w:rsidR="00AA3CC5" w:rsidRPr="00BC51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74F07" w14:textId="77777777" w:rsidR="00B50501" w:rsidRDefault="00B50501" w:rsidP="000B4FAD">
      <w:r>
        <w:separator/>
      </w:r>
    </w:p>
  </w:endnote>
  <w:endnote w:type="continuationSeparator" w:id="0">
    <w:p w14:paraId="3C787DF6" w14:textId="77777777" w:rsidR="00B50501" w:rsidRDefault="00B50501" w:rsidP="000B4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68EBB" w14:textId="77777777" w:rsidR="00B50501" w:rsidRDefault="00B50501" w:rsidP="000B4FAD">
      <w:r>
        <w:separator/>
      </w:r>
    </w:p>
  </w:footnote>
  <w:footnote w:type="continuationSeparator" w:id="0">
    <w:p w14:paraId="225241DA" w14:textId="77777777" w:rsidR="00B50501" w:rsidRDefault="00B50501" w:rsidP="000B4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A005A"/>
    <w:multiLevelType w:val="multilevel"/>
    <w:tmpl w:val="31E46FD8"/>
    <w:lvl w:ilvl="0">
      <w:start w:val="10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1418" w:hanging="1418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1984" w:hanging="19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 w16cid:durableId="1869220651">
    <w:abstractNumId w:val="0"/>
  </w:num>
  <w:num w:numId="2" w16cid:durableId="2133590820">
    <w:abstractNumId w:val="0"/>
  </w:num>
  <w:num w:numId="3" w16cid:durableId="104641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DE"/>
    <w:rsid w:val="0002378E"/>
    <w:rsid w:val="0003060E"/>
    <w:rsid w:val="00033845"/>
    <w:rsid w:val="00042AB4"/>
    <w:rsid w:val="000B4FAD"/>
    <w:rsid w:val="001032F5"/>
    <w:rsid w:val="00115E47"/>
    <w:rsid w:val="00124D49"/>
    <w:rsid w:val="001C48C4"/>
    <w:rsid w:val="001C5846"/>
    <w:rsid w:val="001F74F2"/>
    <w:rsid w:val="001F7F7E"/>
    <w:rsid w:val="002255B7"/>
    <w:rsid w:val="00225A38"/>
    <w:rsid w:val="002273C7"/>
    <w:rsid w:val="00235E03"/>
    <w:rsid w:val="0026677C"/>
    <w:rsid w:val="00283BF3"/>
    <w:rsid w:val="00285593"/>
    <w:rsid w:val="002872C9"/>
    <w:rsid w:val="002C6F39"/>
    <w:rsid w:val="002E6FE2"/>
    <w:rsid w:val="002F0EF6"/>
    <w:rsid w:val="0030616E"/>
    <w:rsid w:val="00331040"/>
    <w:rsid w:val="0037406E"/>
    <w:rsid w:val="003A06A7"/>
    <w:rsid w:val="003A0776"/>
    <w:rsid w:val="003B4D15"/>
    <w:rsid w:val="00444BB0"/>
    <w:rsid w:val="004548A5"/>
    <w:rsid w:val="00474BC9"/>
    <w:rsid w:val="00490DF7"/>
    <w:rsid w:val="00495B8F"/>
    <w:rsid w:val="0054598B"/>
    <w:rsid w:val="005A26AD"/>
    <w:rsid w:val="005A3E74"/>
    <w:rsid w:val="005A7FDA"/>
    <w:rsid w:val="00617BCF"/>
    <w:rsid w:val="00626099"/>
    <w:rsid w:val="0064073C"/>
    <w:rsid w:val="006449E1"/>
    <w:rsid w:val="006704BE"/>
    <w:rsid w:val="00677931"/>
    <w:rsid w:val="006813BD"/>
    <w:rsid w:val="006976AD"/>
    <w:rsid w:val="006C0B6F"/>
    <w:rsid w:val="006D7C6C"/>
    <w:rsid w:val="00713739"/>
    <w:rsid w:val="007142C9"/>
    <w:rsid w:val="007627DD"/>
    <w:rsid w:val="00776712"/>
    <w:rsid w:val="00786FA9"/>
    <w:rsid w:val="007B5C92"/>
    <w:rsid w:val="007D71DE"/>
    <w:rsid w:val="007E2D0C"/>
    <w:rsid w:val="00850186"/>
    <w:rsid w:val="00862166"/>
    <w:rsid w:val="008B2238"/>
    <w:rsid w:val="008E199D"/>
    <w:rsid w:val="008E6345"/>
    <w:rsid w:val="00916B4C"/>
    <w:rsid w:val="00923B1D"/>
    <w:rsid w:val="00972A14"/>
    <w:rsid w:val="00993681"/>
    <w:rsid w:val="009C3FEB"/>
    <w:rsid w:val="009C69AA"/>
    <w:rsid w:val="009D2254"/>
    <w:rsid w:val="009D50F8"/>
    <w:rsid w:val="009F00EA"/>
    <w:rsid w:val="009F3CC8"/>
    <w:rsid w:val="00A17CA6"/>
    <w:rsid w:val="00A40CF8"/>
    <w:rsid w:val="00A54CB5"/>
    <w:rsid w:val="00A56E17"/>
    <w:rsid w:val="00A608DC"/>
    <w:rsid w:val="00A6103D"/>
    <w:rsid w:val="00A74C82"/>
    <w:rsid w:val="00A847EB"/>
    <w:rsid w:val="00A901A1"/>
    <w:rsid w:val="00AA3CC5"/>
    <w:rsid w:val="00AC1D36"/>
    <w:rsid w:val="00AD5F8E"/>
    <w:rsid w:val="00AE201F"/>
    <w:rsid w:val="00B46664"/>
    <w:rsid w:val="00B47992"/>
    <w:rsid w:val="00B50501"/>
    <w:rsid w:val="00B606A8"/>
    <w:rsid w:val="00B66E0C"/>
    <w:rsid w:val="00B97AD2"/>
    <w:rsid w:val="00BA6F6F"/>
    <w:rsid w:val="00BB1A32"/>
    <w:rsid w:val="00BB258B"/>
    <w:rsid w:val="00BC5136"/>
    <w:rsid w:val="00BF5CDE"/>
    <w:rsid w:val="00C308C5"/>
    <w:rsid w:val="00C769DD"/>
    <w:rsid w:val="00C85CBF"/>
    <w:rsid w:val="00CC68E2"/>
    <w:rsid w:val="00CC774F"/>
    <w:rsid w:val="00D45DA0"/>
    <w:rsid w:val="00D653BE"/>
    <w:rsid w:val="00D6703F"/>
    <w:rsid w:val="00D83536"/>
    <w:rsid w:val="00E046D4"/>
    <w:rsid w:val="00E14300"/>
    <w:rsid w:val="00E20DCB"/>
    <w:rsid w:val="00E33BB5"/>
    <w:rsid w:val="00EA6839"/>
    <w:rsid w:val="00EB5C33"/>
    <w:rsid w:val="00EC75B4"/>
    <w:rsid w:val="00ED4BA0"/>
    <w:rsid w:val="00EF4574"/>
    <w:rsid w:val="00EF64EC"/>
    <w:rsid w:val="00F17CFC"/>
    <w:rsid w:val="00F25215"/>
    <w:rsid w:val="00F2556D"/>
    <w:rsid w:val="00F45E11"/>
    <w:rsid w:val="00F50534"/>
    <w:rsid w:val="00F5555D"/>
    <w:rsid w:val="00F7161F"/>
    <w:rsid w:val="00F87AC2"/>
    <w:rsid w:val="00FC5EC1"/>
    <w:rsid w:val="00FD4A2F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0318DB"/>
  <w15:chartTrackingRefBased/>
  <w15:docId w15:val="{ACB5E60C-917E-4EAF-A838-5DB87309B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FA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paragraph" w:styleId="1">
    <w:name w:val="heading 1"/>
    <w:aliases w:val="見出し 1 Char1,見出し 1 Char Char,見出し 1 Char1 Char Char,見出し 1 Char Char Char Char,(CTD第1階層) Char Char Char Char,(CTD第1階層) Char1 Char Char,見出し 1 Char Char1,(CTD第1階層)"/>
    <w:basedOn w:val="a"/>
    <w:next w:val="a"/>
    <w:link w:val="10"/>
    <w:qFormat/>
    <w:rsid w:val="006C0B6F"/>
    <w:pPr>
      <w:keepNext/>
      <w:outlineLvl w:val="0"/>
    </w:pPr>
    <w:rPr>
      <w:rFonts w:asciiTheme="majorHAnsi" w:eastAsiaTheme="majorEastAsia" w:hAnsiTheme="majorHAnsi" w:cstheme="majorBidi"/>
      <w:kern w:val="0"/>
    </w:rPr>
  </w:style>
  <w:style w:type="paragraph" w:styleId="2">
    <w:name w:val="heading 2"/>
    <w:aliases w:val="(CTD第2階層),見出し 2 Char1 Char,見出し 2 Char Char Char,(CTD第2階層) Char Char Char,見出し 2 Char,(CTD第2階層) Char"/>
    <w:basedOn w:val="a"/>
    <w:next w:val="a0"/>
    <w:link w:val="20"/>
    <w:qFormat/>
    <w:rsid w:val="006C0B6F"/>
    <w:pPr>
      <w:keepNext/>
      <w:numPr>
        <w:ilvl w:val="1"/>
        <w:numId w:val="3"/>
      </w:numPr>
      <w:snapToGrid w:val="0"/>
      <w:spacing w:before="240" w:after="120" w:line="360" w:lineRule="atLeast"/>
      <w:outlineLvl w:val="1"/>
    </w:pPr>
    <w:rPr>
      <w:rFonts w:ascii="ＭＳ Ｐゴシック" w:eastAsia="ＭＳ Ｐゴシック" w:hAnsi="Arial"/>
      <w:b/>
      <w:kern w:val="0"/>
      <w:sz w:val="21"/>
      <w:szCs w:val="20"/>
    </w:rPr>
  </w:style>
  <w:style w:type="paragraph" w:styleId="3">
    <w:name w:val="heading 3"/>
    <w:aliases w:val="見出し 3 Char2 Char,見出し 3 Char1 Char Char,見出し 3 Char Char Char Char,(CTD第3階層 ) Char Char Char Char,(CTD第3階層 ) Char1 Char Char,見出し 3 Char Char1 Char,(CTD第3階層 ) Char Char1 Char,(CTD第3階層 ) Char2 Char,(CTD第3階層 )"/>
    <w:basedOn w:val="a"/>
    <w:next w:val="a0"/>
    <w:link w:val="30"/>
    <w:qFormat/>
    <w:rsid w:val="006C0B6F"/>
    <w:pPr>
      <w:keepNext/>
      <w:numPr>
        <w:ilvl w:val="2"/>
        <w:numId w:val="3"/>
      </w:numPr>
      <w:snapToGrid w:val="0"/>
      <w:spacing w:before="240" w:after="120" w:line="360" w:lineRule="atLeast"/>
      <w:outlineLvl w:val="2"/>
    </w:pPr>
    <w:rPr>
      <w:rFonts w:ascii="ＭＳ Ｐゴシック" w:eastAsia="ＭＳ Ｐゴシック" w:hAnsi="Arial"/>
      <w:b/>
      <w:kern w:val="0"/>
      <w:sz w:val="21"/>
      <w:szCs w:val="20"/>
    </w:rPr>
  </w:style>
  <w:style w:type="paragraph" w:styleId="4">
    <w:name w:val="heading 4"/>
    <w:aliases w:val="見出し 4 Char1,見出し 4 Char Char,見出し 4 Char2 Char Char,見出し 4 Char1 Char Char Char,(CTD第4階層以下) Char Char Char Char Char,見出し 4 Char Char Char Char Char,見出し 4 Char Char1 Char Char,(CTD第4階層以下) Char Char1 Char Char,(CTD第4階層以下) Char1 Char Char"/>
    <w:basedOn w:val="a"/>
    <w:next w:val="a0"/>
    <w:link w:val="40"/>
    <w:qFormat/>
    <w:rsid w:val="006C0B6F"/>
    <w:pPr>
      <w:keepNext/>
      <w:numPr>
        <w:ilvl w:val="3"/>
        <w:numId w:val="3"/>
      </w:numPr>
      <w:snapToGrid w:val="0"/>
      <w:spacing w:before="240" w:after="120" w:line="360" w:lineRule="atLeast"/>
      <w:outlineLvl w:val="3"/>
    </w:pPr>
    <w:rPr>
      <w:rFonts w:ascii="ＭＳ Ｐゴシック" w:eastAsia="ＭＳ Ｐゴシック"/>
      <w:b/>
      <w:kern w:val="0"/>
      <w:sz w:val="21"/>
      <w:szCs w:val="20"/>
    </w:rPr>
  </w:style>
  <w:style w:type="paragraph" w:styleId="5">
    <w:name w:val="heading 5"/>
    <w:basedOn w:val="a"/>
    <w:next w:val="a"/>
    <w:link w:val="50"/>
    <w:unhideWhenUsed/>
    <w:qFormat/>
    <w:rsid w:val="006C0B6F"/>
    <w:pPr>
      <w:keepNext/>
      <w:ind w:leftChars="800" w:left="800"/>
      <w:outlineLvl w:val="4"/>
    </w:pPr>
    <w:rPr>
      <w:rFonts w:ascii="Arial" w:eastAsia="ＭＳ ゴシック" w:hAnsi="Arial"/>
      <w:kern w:val="0"/>
      <w:sz w:val="21"/>
      <w:szCs w:val="20"/>
    </w:rPr>
  </w:style>
  <w:style w:type="paragraph" w:styleId="6">
    <w:name w:val="heading 6"/>
    <w:basedOn w:val="a"/>
    <w:next w:val="a"/>
    <w:link w:val="60"/>
    <w:unhideWhenUsed/>
    <w:qFormat/>
    <w:rsid w:val="006C0B6F"/>
    <w:pPr>
      <w:keepNext/>
      <w:ind w:leftChars="800" w:left="800"/>
      <w:outlineLvl w:val="5"/>
    </w:pPr>
    <w:rPr>
      <w:b/>
      <w:bCs/>
      <w:kern w:val="0"/>
      <w:sz w:val="21"/>
      <w:szCs w:val="20"/>
    </w:rPr>
  </w:style>
  <w:style w:type="paragraph" w:styleId="7">
    <w:name w:val="heading 7"/>
    <w:basedOn w:val="a"/>
    <w:next w:val="a"/>
    <w:link w:val="70"/>
    <w:unhideWhenUsed/>
    <w:qFormat/>
    <w:rsid w:val="006C0B6F"/>
    <w:pPr>
      <w:keepNext/>
      <w:ind w:leftChars="800" w:left="800"/>
      <w:outlineLvl w:val="6"/>
    </w:pPr>
    <w:rPr>
      <w:kern w:val="0"/>
      <w:sz w:val="21"/>
      <w:szCs w:val="20"/>
    </w:rPr>
  </w:style>
  <w:style w:type="paragraph" w:styleId="8">
    <w:name w:val="heading 8"/>
    <w:basedOn w:val="a"/>
    <w:next w:val="a"/>
    <w:link w:val="80"/>
    <w:unhideWhenUsed/>
    <w:qFormat/>
    <w:rsid w:val="006C0B6F"/>
    <w:pPr>
      <w:keepNext/>
      <w:ind w:leftChars="1200" w:left="1200"/>
      <w:outlineLvl w:val="7"/>
    </w:pPr>
    <w:rPr>
      <w:kern w:val="0"/>
      <w:sz w:val="21"/>
      <w:szCs w:val="20"/>
    </w:rPr>
  </w:style>
  <w:style w:type="paragraph" w:styleId="9">
    <w:name w:val="heading 9"/>
    <w:basedOn w:val="a"/>
    <w:next w:val="a"/>
    <w:link w:val="90"/>
    <w:unhideWhenUsed/>
    <w:qFormat/>
    <w:rsid w:val="006C0B6F"/>
    <w:pPr>
      <w:keepNext/>
      <w:ind w:leftChars="1200" w:left="1200"/>
      <w:outlineLvl w:val="8"/>
    </w:pPr>
    <w:rPr>
      <w:kern w:val="0"/>
      <w:sz w:val="21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ICF">
    <w:name w:val="ICF_表紙"/>
    <w:basedOn w:val="a4"/>
    <w:qFormat/>
    <w:rsid w:val="006C0B6F"/>
    <w:pPr>
      <w:snapToGrid w:val="0"/>
      <w:spacing w:line="540" w:lineRule="atLeast"/>
      <w:ind w:right="40"/>
    </w:pPr>
    <w:rPr>
      <w:rFonts w:ascii="HG丸ｺﾞｼｯｸM-PRO" w:eastAsia="HG丸ｺﾞｼｯｸM-PRO" w:cs="Times New Roman"/>
      <w:b/>
      <w:color w:val="000000"/>
      <w:sz w:val="28"/>
    </w:rPr>
  </w:style>
  <w:style w:type="paragraph" w:styleId="a4">
    <w:name w:val="Body Text"/>
    <w:basedOn w:val="a"/>
    <w:link w:val="a5"/>
    <w:uiPriority w:val="99"/>
    <w:semiHidden/>
    <w:unhideWhenUsed/>
    <w:rsid w:val="006C0B6F"/>
    <w:rPr>
      <w:rFonts w:cstheme="minorBidi"/>
      <w:kern w:val="0"/>
      <w:sz w:val="21"/>
      <w:szCs w:val="20"/>
    </w:rPr>
  </w:style>
  <w:style w:type="character" w:customStyle="1" w:styleId="a5">
    <w:name w:val="本文 (文字)"/>
    <w:basedOn w:val="a1"/>
    <w:link w:val="a4"/>
    <w:uiPriority w:val="99"/>
    <w:semiHidden/>
    <w:rsid w:val="006C0B6F"/>
  </w:style>
  <w:style w:type="paragraph" w:customStyle="1" w:styleId="Paragraph">
    <w:name w:val="Paragraph"/>
    <w:link w:val="ParagraphChar"/>
    <w:qFormat/>
    <w:rsid w:val="006C0B6F"/>
    <w:pPr>
      <w:spacing w:line="400" w:lineRule="atLeast"/>
      <w:ind w:firstLine="210"/>
      <w:jc w:val="both"/>
    </w:pPr>
    <w:rPr>
      <w:rFonts w:ascii="Times New Roman" w:eastAsia="ＭＳ 明朝" w:hAnsi="Times New Roman" w:cs="Times New Roman"/>
      <w:kern w:val="0"/>
      <w:szCs w:val="21"/>
    </w:rPr>
  </w:style>
  <w:style w:type="character" w:customStyle="1" w:styleId="ParagraphChar">
    <w:name w:val="Paragraph Char"/>
    <w:link w:val="Paragraph"/>
    <w:rsid w:val="006C0B6F"/>
    <w:rPr>
      <w:rFonts w:ascii="Times New Roman" w:eastAsia="ＭＳ 明朝" w:hAnsi="Times New Roman" w:cs="Times New Roman"/>
      <w:kern w:val="0"/>
      <w:szCs w:val="21"/>
    </w:rPr>
  </w:style>
  <w:style w:type="paragraph" w:customStyle="1" w:styleId="Instructions">
    <w:name w:val="①用Instructions"/>
    <w:basedOn w:val="a"/>
    <w:link w:val="Instructions0"/>
    <w:qFormat/>
    <w:rsid w:val="006C0B6F"/>
    <w:pPr>
      <w:pBdr>
        <w:top w:val="single" w:sz="4" w:space="1" w:color="44546A" w:themeColor="text2"/>
        <w:left w:val="single" w:sz="4" w:space="1" w:color="44546A" w:themeColor="text2"/>
        <w:bottom w:val="single" w:sz="4" w:space="0" w:color="44546A" w:themeColor="text2"/>
        <w:right w:val="single" w:sz="4" w:space="0" w:color="44546A" w:themeColor="text2"/>
      </w:pBdr>
      <w:shd w:val="clear" w:color="auto" w:fill="CCFFFF"/>
    </w:pPr>
    <w:rPr>
      <w:rFonts w:ascii="HG丸ｺﾞｼｯｸM-PRO" w:eastAsia="HG丸ｺﾞｼｯｸM-PRO" w:hAnsi="Times New Roman"/>
      <w:vanish/>
      <w:color w:val="008000"/>
      <w:kern w:val="0"/>
      <w:szCs w:val="28"/>
    </w:rPr>
  </w:style>
  <w:style w:type="character" w:customStyle="1" w:styleId="Instructions0">
    <w:name w:val="①用Instructions (文字)"/>
    <w:basedOn w:val="a1"/>
    <w:link w:val="Instructions"/>
    <w:rsid w:val="006C0B6F"/>
    <w:rPr>
      <w:rFonts w:ascii="HG丸ｺﾞｼｯｸM-PRO" w:eastAsia="HG丸ｺﾞｼｯｸM-PRO" w:hAnsi="Times New Roman" w:cs="Times New Roman"/>
      <w:vanish/>
      <w:color w:val="008000"/>
      <w:kern w:val="0"/>
      <w:sz w:val="24"/>
      <w:szCs w:val="28"/>
      <w:shd w:val="clear" w:color="auto" w:fill="CCFFFF"/>
    </w:rPr>
  </w:style>
  <w:style w:type="paragraph" w:customStyle="1" w:styleId="ICF0">
    <w:name w:val="ICF_ﾀｲﾄﾙ"/>
    <w:basedOn w:val="21"/>
    <w:qFormat/>
    <w:rsid w:val="006C0B6F"/>
    <w:pPr>
      <w:snapToGrid w:val="0"/>
      <w:spacing w:line="440" w:lineRule="atLeast"/>
      <w:ind w:leftChars="0" w:left="0"/>
      <w:outlineLvl w:val="0"/>
    </w:pPr>
    <w:rPr>
      <w:rFonts w:ascii="HG丸ｺﾞｼｯｸM-PRO" w:eastAsia="HG丸ｺﾞｼｯｸM-PRO" w:cs="Times New Roman"/>
      <w:b/>
      <w:color w:val="000000"/>
      <w:sz w:val="40"/>
      <w:u w:val="thick"/>
      <w:shd w:val="pct15" w:color="auto" w:fill="FFFFFF"/>
    </w:rPr>
  </w:style>
  <w:style w:type="paragraph" w:styleId="21">
    <w:name w:val="Body Text Indent 2"/>
    <w:basedOn w:val="a"/>
    <w:link w:val="22"/>
    <w:uiPriority w:val="99"/>
    <w:semiHidden/>
    <w:unhideWhenUsed/>
    <w:rsid w:val="006C0B6F"/>
    <w:pPr>
      <w:spacing w:line="480" w:lineRule="auto"/>
      <w:ind w:leftChars="400" w:left="851"/>
    </w:pPr>
    <w:rPr>
      <w:rFonts w:cstheme="minorBidi"/>
      <w:kern w:val="0"/>
      <w:sz w:val="21"/>
      <w:szCs w:val="20"/>
    </w:rPr>
  </w:style>
  <w:style w:type="character" w:customStyle="1" w:styleId="22">
    <w:name w:val="本文インデント 2 (文字)"/>
    <w:basedOn w:val="a1"/>
    <w:link w:val="21"/>
    <w:uiPriority w:val="99"/>
    <w:semiHidden/>
    <w:rsid w:val="006C0B6F"/>
  </w:style>
  <w:style w:type="paragraph" w:customStyle="1" w:styleId="Instructions1">
    <w:name w:val="①用Instructions各国"/>
    <w:basedOn w:val="a"/>
    <w:qFormat/>
    <w:rsid w:val="006C0B6F"/>
    <w:pPr>
      <w:pBdr>
        <w:top w:val="single" w:sz="4" w:space="1" w:color="44546A" w:themeColor="text2"/>
        <w:left w:val="single" w:sz="4" w:space="1" w:color="44546A" w:themeColor="text2"/>
        <w:bottom w:val="single" w:sz="4" w:space="0" w:color="44546A" w:themeColor="text2"/>
        <w:right w:val="single" w:sz="4" w:space="0" w:color="44546A" w:themeColor="text2"/>
      </w:pBdr>
      <w:shd w:val="clear" w:color="auto" w:fill="CCFFFF"/>
    </w:pPr>
    <w:rPr>
      <w:rFonts w:ascii="HG丸ｺﾞｼｯｸM-PRO" w:eastAsia="HG丸ｺﾞｼｯｸM-PRO" w:hAnsi="Times New Roman"/>
      <w:vanish/>
      <w:color w:val="008000"/>
      <w:kern w:val="0"/>
      <w:szCs w:val="28"/>
      <w:shd w:val="pct15" w:color="auto" w:fill="FFFFFF"/>
    </w:rPr>
  </w:style>
  <w:style w:type="paragraph" w:customStyle="1" w:styleId="ICF1">
    <w:name w:val="ICF本文"/>
    <w:basedOn w:val="21"/>
    <w:link w:val="ICF2"/>
    <w:qFormat/>
    <w:rsid w:val="006C0B6F"/>
    <w:pPr>
      <w:snapToGrid w:val="0"/>
      <w:spacing w:line="440" w:lineRule="atLeast"/>
      <w:ind w:leftChars="0" w:left="0" w:firstLineChars="100" w:firstLine="280"/>
    </w:pPr>
    <w:rPr>
      <w:rFonts w:ascii="HG丸ｺﾞｼｯｸM-PRO" w:eastAsia="HG丸ｺﾞｼｯｸM-PRO" w:cs="Times New Roman"/>
      <w:color w:val="000000"/>
      <w:sz w:val="28"/>
    </w:rPr>
  </w:style>
  <w:style w:type="character" w:customStyle="1" w:styleId="ICF2">
    <w:name w:val="ICF本文 (文字)"/>
    <w:basedOn w:val="22"/>
    <w:link w:val="ICF1"/>
    <w:rsid w:val="006C0B6F"/>
    <w:rPr>
      <w:rFonts w:ascii="HG丸ｺﾞｼｯｸM-PRO" w:eastAsia="HG丸ｺﾞｼｯｸM-PRO" w:hAnsi="Century" w:cs="Times New Roman"/>
      <w:color w:val="000000"/>
      <w:kern w:val="0"/>
      <w:sz w:val="28"/>
      <w:szCs w:val="20"/>
    </w:rPr>
  </w:style>
  <w:style w:type="paragraph" w:customStyle="1" w:styleId="ICF20">
    <w:name w:val="ICF_サブタイトル2"/>
    <w:basedOn w:val="21"/>
    <w:link w:val="ICF21"/>
    <w:qFormat/>
    <w:rsid w:val="006C0B6F"/>
    <w:pPr>
      <w:snapToGrid w:val="0"/>
      <w:spacing w:line="440" w:lineRule="atLeast"/>
      <w:ind w:leftChars="0" w:left="0"/>
      <w:outlineLvl w:val="1"/>
    </w:pPr>
    <w:rPr>
      <w:rFonts w:ascii="HG丸ｺﾞｼｯｸM-PRO" w:eastAsia="HG丸ｺﾞｼｯｸM-PRO" w:cs="Times New Roman"/>
      <w:b/>
      <w:color w:val="000000"/>
      <w:sz w:val="28"/>
    </w:rPr>
  </w:style>
  <w:style w:type="character" w:customStyle="1" w:styleId="ICF21">
    <w:name w:val="ICF_サブタイトル2 (文字)"/>
    <w:basedOn w:val="22"/>
    <w:link w:val="ICF20"/>
    <w:rsid w:val="006C0B6F"/>
    <w:rPr>
      <w:rFonts w:ascii="HG丸ｺﾞｼｯｸM-PRO" w:eastAsia="HG丸ｺﾞｼｯｸM-PRO" w:hAnsi="Century" w:cs="Times New Roman"/>
      <w:b/>
      <w:color w:val="000000"/>
      <w:kern w:val="0"/>
      <w:sz w:val="28"/>
      <w:szCs w:val="20"/>
    </w:rPr>
  </w:style>
  <w:style w:type="paragraph" w:customStyle="1" w:styleId="ICF3">
    <w:name w:val="ICFテンプレート_隠し文字_事例"/>
    <w:basedOn w:val="a"/>
    <w:link w:val="ICF4"/>
    <w:qFormat/>
    <w:rsid w:val="006C0B6F"/>
    <w:pPr>
      <w:shd w:val="clear" w:color="auto" w:fill="FFFF00"/>
      <w:snapToGrid w:val="0"/>
      <w:spacing w:line="440" w:lineRule="atLeast"/>
      <w:ind w:firstLineChars="100" w:firstLine="280"/>
    </w:pPr>
    <w:rPr>
      <w:rFonts w:ascii="HG丸ｺﾞｼｯｸM-PRO" w:eastAsia="HG丸ｺﾞｼｯｸM-PRO" w:hAnsi="HG丸ｺﾞｼｯｸM-PRO"/>
      <w:vanish/>
      <w:color w:val="008000"/>
      <w:kern w:val="0"/>
      <w:sz w:val="28"/>
      <w:szCs w:val="28"/>
    </w:rPr>
  </w:style>
  <w:style w:type="character" w:customStyle="1" w:styleId="ICF4">
    <w:name w:val="ICFテンプレート_隠し文字_事例 (文字)"/>
    <w:basedOn w:val="a1"/>
    <w:link w:val="ICF3"/>
    <w:rsid w:val="006C0B6F"/>
    <w:rPr>
      <w:rFonts w:ascii="HG丸ｺﾞｼｯｸM-PRO" w:eastAsia="HG丸ｺﾞｼｯｸM-PRO" w:hAnsi="HG丸ｺﾞｼｯｸM-PRO" w:cs="Times New Roman"/>
      <w:vanish/>
      <w:color w:val="008000"/>
      <w:kern w:val="0"/>
      <w:sz w:val="28"/>
      <w:szCs w:val="28"/>
      <w:shd w:val="clear" w:color="auto" w:fill="FFFF00"/>
    </w:rPr>
  </w:style>
  <w:style w:type="paragraph" w:customStyle="1" w:styleId="a6">
    <w:name w:val="用語説明"/>
    <w:basedOn w:val="a"/>
    <w:qFormat/>
    <w:rsid w:val="006C0B6F"/>
    <w:pPr>
      <w:snapToGrid w:val="0"/>
      <w:spacing w:line="400" w:lineRule="atLeast"/>
    </w:pPr>
    <w:rPr>
      <w:rFonts w:ascii="HG丸ｺﾞｼｯｸM-PRO" w:eastAsia="HG丸ｺﾞｼｯｸM-PRO"/>
      <w:color w:val="000000"/>
      <w:kern w:val="0"/>
    </w:rPr>
  </w:style>
  <w:style w:type="paragraph" w:customStyle="1" w:styleId="a7">
    <w:name w:val="付録タイトル"/>
    <w:basedOn w:val="ICF20"/>
    <w:link w:val="a8"/>
    <w:qFormat/>
    <w:rsid w:val="006C0B6F"/>
    <w:pPr>
      <w:outlineLvl w:val="0"/>
    </w:pPr>
    <w:rPr>
      <w:u w:val="single"/>
    </w:rPr>
  </w:style>
  <w:style w:type="character" w:customStyle="1" w:styleId="a8">
    <w:name w:val="付録タイトル (文字)"/>
    <w:basedOn w:val="ICF21"/>
    <w:link w:val="a7"/>
    <w:rsid w:val="006C0B6F"/>
    <w:rPr>
      <w:rFonts w:ascii="HG丸ｺﾞｼｯｸM-PRO" w:eastAsia="HG丸ｺﾞｼｯｸM-PRO" w:hAnsi="Century" w:cs="Times New Roman"/>
      <w:b/>
      <w:color w:val="000000"/>
      <w:kern w:val="0"/>
      <w:sz w:val="28"/>
      <w:szCs w:val="20"/>
      <w:u w:val="single"/>
    </w:rPr>
  </w:style>
  <w:style w:type="paragraph" w:customStyle="1" w:styleId="Insuctions">
    <w:name w:val="①用Insｔｒuctionsタイトル"/>
    <w:basedOn w:val="Instructions"/>
    <w:link w:val="Insuctions0"/>
    <w:qFormat/>
    <w:rsid w:val="006C0B6F"/>
    <w:pPr>
      <w:ind w:firstLineChars="100" w:firstLine="100"/>
    </w:pPr>
    <w:rPr>
      <w:szCs w:val="24"/>
    </w:rPr>
  </w:style>
  <w:style w:type="character" w:customStyle="1" w:styleId="Insuctions0">
    <w:name w:val="①用Insｔｒuctionsタイトル (文字)"/>
    <w:basedOn w:val="Instructions0"/>
    <w:link w:val="Insuctions"/>
    <w:rsid w:val="006C0B6F"/>
    <w:rPr>
      <w:rFonts w:ascii="HG丸ｺﾞｼｯｸM-PRO" w:eastAsia="HG丸ｺﾞｼｯｸM-PRO" w:hAnsi="Times New Roman" w:cs="Times New Roman"/>
      <w:vanish/>
      <w:color w:val="008000"/>
      <w:kern w:val="0"/>
      <w:sz w:val="24"/>
      <w:szCs w:val="24"/>
      <w:shd w:val="clear" w:color="auto" w:fill="CCFFFF"/>
    </w:rPr>
  </w:style>
  <w:style w:type="paragraph" w:customStyle="1" w:styleId="a9">
    <w:name w:val="同意文書"/>
    <w:basedOn w:val="a"/>
    <w:link w:val="aa"/>
    <w:qFormat/>
    <w:rsid w:val="006C0B6F"/>
    <w:pPr>
      <w:spacing w:line="480" w:lineRule="auto"/>
      <w:ind w:leftChars="-150" w:left="-315" w:rightChars="-180" w:right="-378" w:firstLineChars="100" w:firstLine="220"/>
    </w:pPr>
    <w:rPr>
      <w:rFonts w:ascii="HG丸ｺﾞｼｯｸM-PRO" w:eastAsia="HG丸ｺﾞｼｯｸM-PRO"/>
      <w:color w:val="000000"/>
      <w:kern w:val="0"/>
      <w:sz w:val="22"/>
      <w:szCs w:val="22"/>
    </w:rPr>
  </w:style>
  <w:style w:type="character" w:customStyle="1" w:styleId="aa">
    <w:name w:val="同意文書 (文字)"/>
    <w:basedOn w:val="a1"/>
    <w:link w:val="a9"/>
    <w:rsid w:val="006C0B6F"/>
    <w:rPr>
      <w:rFonts w:ascii="HG丸ｺﾞｼｯｸM-PRO" w:eastAsia="HG丸ｺﾞｼｯｸM-PRO" w:hAnsi="Century" w:cs="Times New Roman"/>
      <w:color w:val="000000"/>
      <w:kern w:val="0"/>
      <w:sz w:val="22"/>
    </w:rPr>
  </w:style>
  <w:style w:type="paragraph" w:customStyle="1" w:styleId="Instruction">
    <w:name w:val="作業②用Instruction"/>
    <w:basedOn w:val="ICF1"/>
    <w:link w:val="Instruction0"/>
    <w:qFormat/>
    <w:rsid w:val="006C0B6F"/>
    <w:pPr>
      <w:pBdr>
        <w:top w:val="single" w:sz="24" w:space="1" w:color="FF0000"/>
        <w:left w:val="single" w:sz="24" w:space="4" w:color="FF0000"/>
        <w:bottom w:val="single" w:sz="24" w:space="1" w:color="FF0000"/>
        <w:right w:val="single" w:sz="24" w:space="4" w:color="FF0000"/>
      </w:pBdr>
      <w:ind w:firstLineChars="0" w:firstLine="0"/>
    </w:pPr>
    <w:rPr>
      <w:b/>
      <w:sz w:val="24"/>
    </w:rPr>
  </w:style>
  <w:style w:type="character" w:customStyle="1" w:styleId="Instruction0">
    <w:name w:val="作業②用Instruction (文字)"/>
    <w:basedOn w:val="ICF2"/>
    <w:link w:val="Instruction"/>
    <w:rsid w:val="006C0B6F"/>
    <w:rPr>
      <w:rFonts w:ascii="HG丸ｺﾞｼｯｸM-PRO" w:eastAsia="HG丸ｺﾞｼｯｸM-PRO" w:hAnsi="Century" w:cs="Times New Roman"/>
      <w:b/>
      <w:color w:val="000000"/>
      <w:kern w:val="0"/>
      <w:sz w:val="24"/>
      <w:szCs w:val="20"/>
    </w:rPr>
  </w:style>
  <w:style w:type="paragraph" w:customStyle="1" w:styleId="ab">
    <w:name w:val="①用共通"/>
    <w:basedOn w:val="Instruction"/>
    <w:link w:val="ac"/>
    <w:qFormat/>
    <w:rsid w:val="006C0B6F"/>
    <w:pPr>
      <w:pBdr>
        <w:top w:val="single" w:sz="24" w:space="1" w:color="0070C0"/>
        <w:left w:val="single" w:sz="24" w:space="4" w:color="0070C0"/>
        <w:bottom w:val="single" w:sz="24" w:space="1" w:color="0070C0"/>
        <w:right w:val="single" w:sz="24" w:space="4" w:color="0070C0"/>
      </w:pBdr>
      <w:jc w:val="left"/>
    </w:pPr>
  </w:style>
  <w:style w:type="character" w:customStyle="1" w:styleId="ac">
    <w:name w:val="①用共通 (文字)"/>
    <w:basedOn w:val="Instruction0"/>
    <w:link w:val="ab"/>
    <w:rsid w:val="006C0B6F"/>
    <w:rPr>
      <w:rFonts w:ascii="HG丸ｺﾞｼｯｸM-PRO" w:eastAsia="HG丸ｺﾞｼｯｸM-PRO" w:hAnsi="Century" w:cs="Times New Roman"/>
      <w:b/>
      <w:color w:val="000000"/>
      <w:kern w:val="0"/>
      <w:sz w:val="24"/>
      <w:szCs w:val="20"/>
    </w:rPr>
  </w:style>
  <w:style w:type="paragraph" w:customStyle="1" w:styleId="ad">
    <w:name w:val="②用共通注意"/>
    <w:basedOn w:val="Instruction"/>
    <w:link w:val="ae"/>
    <w:qFormat/>
    <w:rsid w:val="006C0B6F"/>
    <w:pPr>
      <w:jc w:val="center"/>
    </w:pPr>
  </w:style>
  <w:style w:type="character" w:customStyle="1" w:styleId="ae">
    <w:name w:val="②用共通注意 (文字)"/>
    <w:basedOn w:val="Instruction0"/>
    <w:link w:val="ad"/>
    <w:rsid w:val="006C0B6F"/>
    <w:rPr>
      <w:rFonts w:ascii="HG丸ｺﾞｼｯｸM-PRO" w:eastAsia="HG丸ｺﾞｼｯｸM-PRO" w:hAnsi="Century" w:cs="Times New Roman"/>
      <w:b/>
      <w:color w:val="000000"/>
      <w:kern w:val="0"/>
      <w:sz w:val="24"/>
      <w:szCs w:val="20"/>
    </w:rPr>
  </w:style>
  <w:style w:type="character" w:customStyle="1" w:styleId="10">
    <w:name w:val="見出し 1 (文字)"/>
    <w:aliases w:val="見出し 1 Char1 (文字),見出し 1 Char Char (文字),見出し 1 Char1 Char Char (文字),見出し 1 Char Char Char Char (文字),(CTD第1階層) Char Char Char Char (文字),(CTD第1階層) Char1 Char Char (文字),見出し 1 Char Char1 (文字),(CTD第1階層) (文字)"/>
    <w:basedOn w:val="a1"/>
    <w:link w:val="1"/>
    <w:rsid w:val="006C0B6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aliases w:val="(CTD第2階層) (文字),見出し 2 Char1 Char (文字),見出し 2 Char Char Char (文字),(CTD第2階層) Char Char Char (文字),見出し 2 Char (文字),(CTD第2階層) Char (文字)"/>
    <w:basedOn w:val="a1"/>
    <w:link w:val="2"/>
    <w:rsid w:val="006C0B6F"/>
    <w:rPr>
      <w:rFonts w:ascii="ＭＳ Ｐゴシック" w:eastAsia="ＭＳ Ｐゴシック" w:hAnsi="Arial" w:cs="Times New Roman"/>
      <w:b/>
      <w:kern w:val="0"/>
      <w:szCs w:val="20"/>
    </w:rPr>
  </w:style>
  <w:style w:type="paragraph" w:styleId="a0">
    <w:name w:val="Body Text First Indent"/>
    <w:basedOn w:val="a4"/>
    <w:link w:val="af"/>
    <w:uiPriority w:val="99"/>
    <w:semiHidden/>
    <w:unhideWhenUsed/>
    <w:rsid w:val="006C0B6F"/>
    <w:pPr>
      <w:ind w:firstLineChars="100" w:firstLine="210"/>
    </w:pPr>
  </w:style>
  <w:style w:type="character" w:customStyle="1" w:styleId="af">
    <w:name w:val="本文字下げ (文字)"/>
    <w:basedOn w:val="a5"/>
    <w:link w:val="a0"/>
    <w:uiPriority w:val="99"/>
    <w:semiHidden/>
    <w:rsid w:val="006C0B6F"/>
    <w:rPr>
      <w:rFonts w:ascii="Century" w:eastAsia="ＭＳ 明朝" w:hAnsi="Century"/>
      <w:kern w:val="0"/>
      <w:szCs w:val="20"/>
    </w:rPr>
  </w:style>
  <w:style w:type="character" w:customStyle="1" w:styleId="30">
    <w:name w:val="見出し 3 (文字)"/>
    <w:aliases w:val="見出し 3 Char2 Char (文字),見出し 3 Char1 Char Char (文字),見出し 3 Char Char Char Char (文字),(CTD第3階層 ) Char Char Char Char (文字),(CTD第3階層 ) Char1 Char Char (文字),見出し 3 Char Char1 Char (文字),(CTD第3階層 ) Char Char1 Char (文字),(CTD第3階層 ) Char2 Char (文字)"/>
    <w:basedOn w:val="a1"/>
    <w:link w:val="3"/>
    <w:rsid w:val="006C0B6F"/>
    <w:rPr>
      <w:rFonts w:ascii="ＭＳ Ｐゴシック" w:eastAsia="ＭＳ Ｐゴシック" w:hAnsi="Arial" w:cs="Times New Roman"/>
      <w:b/>
      <w:kern w:val="0"/>
      <w:szCs w:val="20"/>
    </w:rPr>
  </w:style>
  <w:style w:type="character" w:customStyle="1" w:styleId="40">
    <w:name w:val="見出し 4 (文字)"/>
    <w:aliases w:val="見出し 4 Char1 (文字),見出し 4 Char Char (文字),見出し 4 Char2 Char Char (文字),見出し 4 Char1 Char Char Char (文字),(CTD第4階層以下) Char Char Char Char Char (文字),見出し 4 Char Char Char Char Char (文字),見出し 4 Char Char1 Char Char (文字),(CTD第4階層以下) Char1 Char Char (文字)"/>
    <w:basedOn w:val="a1"/>
    <w:link w:val="4"/>
    <w:rsid w:val="006C0B6F"/>
    <w:rPr>
      <w:rFonts w:ascii="ＭＳ Ｐゴシック" w:eastAsia="ＭＳ Ｐゴシック" w:hAnsi="Century" w:cs="Times New Roman"/>
      <w:b/>
      <w:kern w:val="0"/>
      <w:szCs w:val="20"/>
    </w:rPr>
  </w:style>
  <w:style w:type="character" w:customStyle="1" w:styleId="50">
    <w:name w:val="見出し 5 (文字)"/>
    <w:basedOn w:val="a1"/>
    <w:link w:val="5"/>
    <w:rsid w:val="006C0B6F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1"/>
    <w:link w:val="6"/>
    <w:rsid w:val="006C0B6F"/>
    <w:rPr>
      <w:rFonts w:ascii="Century" w:eastAsia="ＭＳ 明朝" w:hAnsi="Century" w:cs="Times New Roman"/>
      <w:b/>
      <w:bCs/>
      <w:kern w:val="0"/>
      <w:szCs w:val="20"/>
    </w:rPr>
  </w:style>
  <w:style w:type="character" w:customStyle="1" w:styleId="70">
    <w:name w:val="見出し 7 (文字)"/>
    <w:basedOn w:val="a1"/>
    <w:link w:val="7"/>
    <w:rsid w:val="006C0B6F"/>
    <w:rPr>
      <w:rFonts w:ascii="Century" w:eastAsia="ＭＳ 明朝" w:hAnsi="Century" w:cs="Times New Roman"/>
      <w:kern w:val="0"/>
      <w:szCs w:val="20"/>
    </w:rPr>
  </w:style>
  <w:style w:type="character" w:customStyle="1" w:styleId="80">
    <w:name w:val="見出し 8 (文字)"/>
    <w:basedOn w:val="a1"/>
    <w:link w:val="8"/>
    <w:rsid w:val="006C0B6F"/>
    <w:rPr>
      <w:rFonts w:ascii="Century" w:eastAsia="ＭＳ 明朝" w:hAnsi="Century" w:cs="Times New Roman"/>
      <w:kern w:val="0"/>
      <w:szCs w:val="20"/>
    </w:rPr>
  </w:style>
  <w:style w:type="character" w:customStyle="1" w:styleId="90">
    <w:name w:val="見出し 9 (文字)"/>
    <w:basedOn w:val="a1"/>
    <w:link w:val="9"/>
    <w:rsid w:val="006C0B6F"/>
    <w:rPr>
      <w:rFonts w:ascii="Century" w:eastAsia="ＭＳ 明朝" w:hAnsi="Century" w:cs="Times New Roman"/>
      <w:kern w:val="0"/>
      <w:szCs w:val="20"/>
    </w:rPr>
  </w:style>
  <w:style w:type="paragraph" w:styleId="11">
    <w:name w:val="toc 1"/>
    <w:basedOn w:val="a"/>
    <w:next w:val="a"/>
    <w:autoRedefine/>
    <w:uiPriority w:val="39"/>
    <w:unhideWhenUsed/>
    <w:qFormat/>
    <w:rsid w:val="006C0B6F"/>
    <w:pPr>
      <w:tabs>
        <w:tab w:val="right" w:leader="dot" w:pos="9061"/>
      </w:tabs>
      <w:spacing w:line="500" w:lineRule="atLeast"/>
    </w:pPr>
    <w:rPr>
      <w:rFonts w:ascii="HG丸ｺﾞｼｯｸM-PRO" w:eastAsia="HG丸ｺﾞｼｯｸM-PRO"/>
      <w:b/>
      <w:noProof/>
      <w:kern w:val="0"/>
      <w:sz w:val="22"/>
      <w:szCs w:val="20"/>
    </w:rPr>
  </w:style>
  <w:style w:type="paragraph" w:styleId="23">
    <w:name w:val="toc 2"/>
    <w:basedOn w:val="a"/>
    <w:next w:val="a"/>
    <w:autoRedefine/>
    <w:uiPriority w:val="39"/>
    <w:unhideWhenUsed/>
    <w:qFormat/>
    <w:rsid w:val="006C0B6F"/>
    <w:pPr>
      <w:tabs>
        <w:tab w:val="right" w:leader="dot" w:pos="9061"/>
      </w:tabs>
      <w:spacing w:line="500" w:lineRule="atLeast"/>
      <w:ind w:leftChars="200" w:left="420"/>
    </w:pPr>
    <w:rPr>
      <w:rFonts w:ascii="HG丸ｺﾞｼｯｸM-PRO" w:eastAsia="HG丸ｺﾞｼｯｸM-PRO"/>
      <w:b/>
      <w:noProof/>
      <w:kern w:val="0"/>
      <w:sz w:val="22"/>
      <w:szCs w:val="20"/>
    </w:rPr>
  </w:style>
  <w:style w:type="paragraph" w:styleId="af0">
    <w:name w:val="Title"/>
    <w:basedOn w:val="a"/>
    <w:next w:val="a"/>
    <w:link w:val="af1"/>
    <w:qFormat/>
    <w:rsid w:val="006C0B6F"/>
    <w:pPr>
      <w:spacing w:before="240" w:after="120"/>
      <w:jc w:val="center"/>
      <w:outlineLvl w:val="0"/>
    </w:pPr>
    <w:rPr>
      <w:rFonts w:ascii="Arial" w:eastAsia="ＭＳ ゴシック" w:hAnsi="Arial"/>
      <w:kern w:val="0"/>
      <w:sz w:val="32"/>
      <w:szCs w:val="32"/>
    </w:rPr>
  </w:style>
  <w:style w:type="character" w:customStyle="1" w:styleId="af1">
    <w:name w:val="表題 (文字)"/>
    <w:basedOn w:val="a1"/>
    <w:link w:val="af0"/>
    <w:rsid w:val="006C0B6F"/>
    <w:rPr>
      <w:rFonts w:ascii="Arial" w:eastAsia="ＭＳ ゴシック" w:hAnsi="Arial" w:cs="Times New Roman"/>
      <w:kern w:val="0"/>
      <w:sz w:val="32"/>
      <w:szCs w:val="32"/>
    </w:rPr>
  </w:style>
  <w:style w:type="paragraph" w:styleId="af2">
    <w:name w:val="List Paragraph"/>
    <w:basedOn w:val="a"/>
    <w:uiPriority w:val="34"/>
    <w:qFormat/>
    <w:rsid w:val="006C0B6F"/>
    <w:pPr>
      <w:ind w:leftChars="400" w:left="840"/>
    </w:pPr>
    <w:rPr>
      <w:kern w:val="0"/>
      <w:sz w:val="21"/>
      <w:szCs w:val="20"/>
    </w:rPr>
  </w:style>
  <w:style w:type="paragraph" w:styleId="af3">
    <w:name w:val="TOC Heading"/>
    <w:aliases w:val="ＩＣＦ目次"/>
    <w:basedOn w:val="1"/>
    <w:next w:val="a"/>
    <w:uiPriority w:val="39"/>
    <w:unhideWhenUsed/>
    <w:qFormat/>
    <w:rsid w:val="006C0B6F"/>
    <w:pPr>
      <w:keepNext w:val="0"/>
      <w:tabs>
        <w:tab w:val="right" w:leader="dot" w:pos="9061"/>
      </w:tabs>
      <w:snapToGrid w:val="0"/>
      <w:spacing w:line="500" w:lineRule="atLeast"/>
      <w:outlineLvl w:val="9"/>
    </w:pPr>
    <w:rPr>
      <w:rFonts w:ascii="HG丸ｺﾞｼｯｸM-PRO" w:eastAsia="HG丸ｺﾞｼｯｸM-PRO" w:hAnsi="Century" w:cs="Times New Roman"/>
      <w:noProof/>
      <w:sz w:val="22"/>
    </w:rPr>
  </w:style>
  <w:style w:type="paragraph" w:styleId="af4">
    <w:name w:val="header"/>
    <w:basedOn w:val="a"/>
    <w:link w:val="af5"/>
    <w:uiPriority w:val="99"/>
    <w:unhideWhenUsed/>
    <w:rsid w:val="000B4FAD"/>
    <w:pPr>
      <w:tabs>
        <w:tab w:val="center" w:pos="4252"/>
        <w:tab w:val="right" w:pos="8504"/>
      </w:tabs>
      <w:snapToGrid w:val="0"/>
    </w:pPr>
    <w:rPr>
      <w:rFonts w:cstheme="minorBidi"/>
      <w:kern w:val="0"/>
      <w:sz w:val="21"/>
      <w:szCs w:val="20"/>
    </w:rPr>
  </w:style>
  <w:style w:type="character" w:customStyle="1" w:styleId="af5">
    <w:name w:val="ヘッダー (文字)"/>
    <w:basedOn w:val="a1"/>
    <w:link w:val="af4"/>
    <w:uiPriority w:val="99"/>
    <w:rsid w:val="000B4FAD"/>
    <w:rPr>
      <w:rFonts w:ascii="Century" w:eastAsia="ＭＳ 明朝" w:hAnsi="Century"/>
      <w:kern w:val="0"/>
      <w:szCs w:val="20"/>
    </w:rPr>
  </w:style>
  <w:style w:type="paragraph" w:styleId="af6">
    <w:name w:val="footer"/>
    <w:basedOn w:val="a"/>
    <w:link w:val="af7"/>
    <w:uiPriority w:val="99"/>
    <w:unhideWhenUsed/>
    <w:rsid w:val="000B4FAD"/>
    <w:pPr>
      <w:tabs>
        <w:tab w:val="center" w:pos="4252"/>
        <w:tab w:val="right" w:pos="8504"/>
      </w:tabs>
      <w:snapToGrid w:val="0"/>
    </w:pPr>
    <w:rPr>
      <w:rFonts w:cstheme="minorBidi"/>
      <w:kern w:val="0"/>
      <w:sz w:val="21"/>
      <w:szCs w:val="20"/>
    </w:rPr>
  </w:style>
  <w:style w:type="character" w:customStyle="1" w:styleId="af7">
    <w:name w:val="フッター (文字)"/>
    <w:basedOn w:val="a1"/>
    <w:link w:val="af6"/>
    <w:uiPriority w:val="99"/>
    <w:rsid w:val="000B4FAD"/>
    <w:rPr>
      <w:rFonts w:ascii="Century" w:eastAsia="ＭＳ 明朝" w:hAnsi="Century"/>
      <w:kern w:val="0"/>
      <w:szCs w:val="20"/>
    </w:rPr>
  </w:style>
  <w:style w:type="character" w:styleId="af8">
    <w:name w:val="Strong"/>
    <w:basedOn w:val="a1"/>
    <w:uiPriority w:val="22"/>
    <w:qFormat/>
    <w:rsid w:val="003061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0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hiko Miyanaga</dc:creator>
  <cp:keywords/>
  <dc:description/>
  <cp:lastModifiedBy>Akihiko Miyanaga</cp:lastModifiedBy>
  <cp:revision>5</cp:revision>
  <dcterms:created xsi:type="dcterms:W3CDTF">2021-07-23T01:16:00Z</dcterms:created>
  <dcterms:modified xsi:type="dcterms:W3CDTF">2022-04-23T08:25:00Z</dcterms:modified>
</cp:coreProperties>
</file>